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4BB802" w14:textId="6F1FE0D9" w:rsidR="00694D95" w:rsidRPr="00694D95" w:rsidRDefault="000659E1" w:rsidP="00F825E3">
      <w:pPr>
        <w:spacing w:line="276" w:lineRule="auto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b/>
          <w:bCs/>
          <w:color w:val="000000"/>
        </w:rPr>
        <w:t xml:space="preserve">Appendix 1: </w:t>
      </w:r>
      <w:bookmarkStart w:id="0" w:name="_Hlk111407312"/>
      <w:r w:rsidRPr="00694D95">
        <w:rPr>
          <w:rFonts w:ascii="Calibri" w:eastAsia="Times New Roman" w:hAnsi="Calibri" w:cs="Times New Roman"/>
          <w:b/>
          <w:bCs/>
          <w:color w:val="000000"/>
        </w:rPr>
        <w:t>Multiple-</w:t>
      </w:r>
      <w:r w:rsidR="00EA6576" w:rsidRPr="00694D95">
        <w:rPr>
          <w:rFonts w:ascii="Calibri" w:eastAsia="Times New Roman" w:hAnsi="Calibri" w:cs="Times New Roman"/>
          <w:b/>
          <w:bCs/>
          <w:color w:val="000000"/>
        </w:rPr>
        <w:t xml:space="preserve">choice questions </w:t>
      </w:r>
      <w:r w:rsidRPr="00694D95">
        <w:rPr>
          <w:rFonts w:ascii="Calibri" w:eastAsia="Times New Roman" w:hAnsi="Calibri" w:cs="Times New Roman"/>
          <w:b/>
          <w:bCs/>
          <w:color w:val="000000"/>
        </w:rPr>
        <w:t>after the online lecture</w:t>
      </w:r>
      <w:bookmarkEnd w:id="0"/>
      <w:r w:rsidR="00F825E3">
        <w:rPr>
          <w:rFonts w:ascii="Times New Roman" w:eastAsia="Times New Roman" w:hAnsi="Times New Roman" w:cs="Times New Roman"/>
        </w:rPr>
        <w:br/>
      </w:r>
    </w:p>
    <w:p w14:paraId="754BB803" w14:textId="6EE7ADF4" w:rsidR="00694D95" w:rsidRPr="00694D95" w:rsidRDefault="000659E1" w:rsidP="008C7FBF">
      <w:pPr>
        <w:spacing w:line="276" w:lineRule="auto"/>
        <w:ind w:left="720" w:hanging="36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1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 xml:space="preserve">What is the golden time to resuscitate </w:t>
      </w:r>
      <w:r>
        <w:rPr>
          <w:rFonts w:ascii="Calibri" w:eastAsia="Times New Roman" w:hAnsi="Calibri" w:cs="Times New Roman"/>
          <w:color w:val="000000"/>
          <w:sz w:val="22"/>
          <w:szCs w:val="22"/>
        </w:rPr>
        <w:t xml:space="preserve">a </w:t>
      </w:r>
      <w:bookmarkStart w:id="1" w:name="_GoBack"/>
      <w:bookmarkEnd w:id="1"/>
      <w:r>
        <w:rPr>
          <w:rFonts w:ascii="Calibri" w:eastAsia="Times New Roman" w:hAnsi="Calibri" w:cs="Times New Roman"/>
          <w:color w:val="000000"/>
          <w:sz w:val="22"/>
          <w:szCs w:val="22"/>
        </w:rPr>
        <w:t>patient with sudden cardiac arrest</w:t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? </w:t>
      </w:r>
    </w:p>
    <w:p w14:paraId="754BB804" w14:textId="49095B62" w:rsidR="00694D95" w:rsidRPr="00694D95" w:rsidRDefault="000659E1" w:rsidP="008C7FBF">
      <w:pPr>
        <w:spacing w:line="276" w:lineRule="auto"/>
        <w:ind w:left="1140" w:hanging="42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A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1</w:t>
      </w:r>
      <w:r w:rsidR="005A2DF5">
        <w:rPr>
          <w:rFonts w:ascii="Calibri" w:eastAsia="Times New Roman" w:hAnsi="Calibri" w:cs="Times New Roman"/>
          <w:color w:val="000000"/>
          <w:sz w:val="22"/>
          <w:szCs w:val="22"/>
        </w:rPr>
        <w:t>—</w:t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3 minutes</w:t>
      </w:r>
    </w:p>
    <w:p w14:paraId="754BB805" w14:textId="07038E41" w:rsidR="00694D95" w:rsidRPr="00694D95" w:rsidRDefault="000659E1" w:rsidP="008C7FBF">
      <w:pPr>
        <w:spacing w:line="276" w:lineRule="auto"/>
        <w:ind w:left="1140" w:hanging="42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B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4</w:t>
      </w:r>
      <w:r w:rsidR="005A2DF5">
        <w:rPr>
          <w:rFonts w:ascii="Calibri" w:eastAsia="Times New Roman" w:hAnsi="Calibri" w:cs="Times New Roman"/>
          <w:color w:val="000000"/>
          <w:sz w:val="22"/>
          <w:szCs w:val="22"/>
        </w:rPr>
        <w:t>—</w:t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6 minutes</w:t>
      </w:r>
    </w:p>
    <w:p w14:paraId="754BB806" w14:textId="2E750A50" w:rsidR="00694D95" w:rsidRPr="00694D95" w:rsidRDefault="000659E1" w:rsidP="008C7FBF">
      <w:pPr>
        <w:spacing w:line="276" w:lineRule="auto"/>
        <w:ind w:left="1140" w:hanging="42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C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8</w:t>
      </w:r>
      <w:r w:rsidR="005A2DF5">
        <w:rPr>
          <w:rFonts w:ascii="Calibri" w:eastAsia="Times New Roman" w:hAnsi="Calibri" w:cs="Times New Roman"/>
          <w:color w:val="000000"/>
          <w:sz w:val="22"/>
          <w:szCs w:val="22"/>
        </w:rPr>
        <w:t>—</w:t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10 minutes</w:t>
      </w:r>
    </w:p>
    <w:p w14:paraId="754BB807" w14:textId="5B196977" w:rsidR="00694D95" w:rsidRPr="00694D95" w:rsidRDefault="000659E1" w:rsidP="008C7FBF">
      <w:pPr>
        <w:spacing w:line="276" w:lineRule="auto"/>
        <w:ind w:left="1140" w:hanging="42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D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12</w:t>
      </w:r>
      <w:r w:rsidR="005A2DF5">
        <w:rPr>
          <w:rFonts w:ascii="Calibri" w:eastAsia="Times New Roman" w:hAnsi="Calibri" w:cs="Times New Roman"/>
          <w:color w:val="000000"/>
          <w:sz w:val="22"/>
          <w:szCs w:val="22"/>
        </w:rPr>
        <w:t>—</w:t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15 minutes</w:t>
      </w:r>
    </w:p>
    <w:p w14:paraId="754BB808" w14:textId="77777777" w:rsidR="00694D95" w:rsidRPr="00694D95" w:rsidRDefault="00694D95" w:rsidP="008C7FBF">
      <w:pPr>
        <w:spacing w:line="276" w:lineRule="auto"/>
        <w:rPr>
          <w:rFonts w:ascii="Times New Roman" w:eastAsia="Times New Roman" w:hAnsi="Times New Roman" w:cs="Times New Roman"/>
        </w:rPr>
      </w:pPr>
    </w:p>
    <w:p w14:paraId="754BB809" w14:textId="78EFE23A" w:rsidR="00694D95" w:rsidRPr="00694D95" w:rsidRDefault="000659E1" w:rsidP="008C7FBF">
      <w:pPr>
        <w:spacing w:line="276" w:lineRule="auto"/>
        <w:ind w:left="720" w:hanging="36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2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When emergency medical service</w:t>
      </w:r>
      <w:r>
        <w:rPr>
          <w:rFonts w:ascii="Calibri" w:eastAsia="Times New Roman" w:hAnsi="Calibri" w:cs="Times New Roman"/>
          <w:color w:val="000000"/>
          <w:sz w:val="22"/>
          <w:szCs w:val="22"/>
        </w:rPr>
        <w:t xml:space="preserve">s </w:t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are activated, who should be the first responder</w:t>
      </w:r>
      <w:r>
        <w:rPr>
          <w:rFonts w:ascii="Calibri" w:eastAsia="Times New Roman" w:hAnsi="Calibri" w:cs="Times New Roman"/>
          <w:color w:val="000000"/>
          <w:sz w:val="22"/>
          <w:szCs w:val="22"/>
        </w:rPr>
        <w:t>s in our country?</w:t>
      </w:r>
    </w:p>
    <w:p w14:paraId="754BB80A" w14:textId="77777777" w:rsidR="00694D95" w:rsidRPr="00694D95" w:rsidRDefault="000659E1" w:rsidP="008C7FBF">
      <w:pPr>
        <w:spacing w:line="276" w:lineRule="auto"/>
        <w:ind w:left="1140" w:hanging="42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A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Doctor</w:t>
      </w:r>
    </w:p>
    <w:p w14:paraId="754BB80B" w14:textId="77777777" w:rsidR="00694D95" w:rsidRPr="00694D95" w:rsidRDefault="000659E1" w:rsidP="008C7FBF">
      <w:pPr>
        <w:spacing w:line="276" w:lineRule="auto"/>
        <w:ind w:left="1140" w:hanging="42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B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Nurse</w:t>
      </w:r>
    </w:p>
    <w:p w14:paraId="754BB80C" w14:textId="77777777" w:rsidR="00694D95" w:rsidRPr="00694D95" w:rsidRDefault="000659E1" w:rsidP="008C7FBF">
      <w:pPr>
        <w:spacing w:line="276" w:lineRule="auto"/>
        <w:ind w:left="1140" w:hanging="42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C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Emergency medical technician (EMT)</w:t>
      </w:r>
    </w:p>
    <w:p w14:paraId="754BB80D" w14:textId="77777777" w:rsidR="00694D95" w:rsidRPr="00694D95" w:rsidRDefault="000659E1" w:rsidP="008C7FBF">
      <w:pPr>
        <w:spacing w:line="276" w:lineRule="auto"/>
        <w:ind w:left="1140" w:hanging="42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D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Policeman</w:t>
      </w:r>
    </w:p>
    <w:p w14:paraId="754BB80E" w14:textId="77777777" w:rsidR="00694D95" w:rsidRPr="00694D95" w:rsidRDefault="00694D95" w:rsidP="008C7FBF">
      <w:pPr>
        <w:spacing w:line="276" w:lineRule="auto"/>
        <w:rPr>
          <w:rFonts w:ascii="Times New Roman" w:eastAsia="Times New Roman" w:hAnsi="Times New Roman" w:cs="Times New Roman"/>
        </w:rPr>
      </w:pPr>
    </w:p>
    <w:p w14:paraId="754BB80F" w14:textId="77777777" w:rsidR="00694D95" w:rsidRPr="00694D95" w:rsidRDefault="000659E1" w:rsidP="008C7FBF">
      <w:pPr>
        <w:spacing w:line="276" w:lineRule="auto"/>
        <w:ind w:left="720" w:hanging="36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3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When should CPR and AED be started?</w:t>
      </w:r>
    </w:p>
    <w:p w14:paraId="754BB810" w14:textId="5EAFFBE7" w:rsidR="00694D95" w:rsidRPr="00694D95" w:rsidRDefault="000659E1" w:rsidP="008C7FBF">
      <w:pPr>
        <w:spacing w:line="276" w:lineRule="auto"/>
        <w:ind w:left="1140" w:hanging="42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A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="00EA6576" w:rsidRPr="00694D95">
        <w:rPr>
          <w:rFonts w:ascii="Calibri" w:eastAsia="Times New Roman" w:hAnsi="Calibri" w:cs="Times New Roman"/>
          <w:color w:val="000000"/>
          <w:sz w:val="22"/>
          <w:szCs w:val="22"/>
        </w:rPr>
        <w:t>P</w:t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atient is unconscious and breathing abnormally</w:t>
      </w:r>
    </w:p>
    <w:p w14:paraId="754BB811" w14:textId="7A23A7DE" w:rsidR="00694D95" w:rsidRPr="00694D95" w:rsidRDefault="000659E1" w:rsidP="008C7FBF">
      <w:pPr>
        <w:spacing w:line="276" w:lineRule="auto"/>
        <w:ind w:left="1140" w:hanging="42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B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="00EA6576" w:rsidRPr="00694D95">
        <w:rPr>
          <w:rFonts w:ascii="Calibri" w:eastAsia="Times New Roman" w:hAnsi="Calibri" w:cs="Times New Roman"/>
          <w:color w:val="000000"/>
          <w:sz w:val="22"/>
          <w:szCs w:val="22"/>
        </w:rPr>
        <w:t>Pa</w:t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tient is unconscious</w:t>
      </w:r>
    </w:p>
    <w:p w14:paraId="754BB812" w14:textId="0EDD631C" w:rsidR="00694D95" w:rsidRPr="00694D95" w:rsidRDefault="000659E1" w:rsidP="008C7FBF">
      <w:pPr>
        <w:spacing w:line="276" w:lineRule="auto"/>
        <w:ind w:left="1140" w:hanging="42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C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="00EA6576" w:rsidRPr="00694D95">
        <w:rPr>
          <w:rFonts w:ascii="Calibri" w:eastAsia="Times New Roman" w:hAnsi="Calibri" w:cs="Times New Roman"/>
          <w:color w:val="000000"/>
          <w:sz w:val="22"/>
          <w:szCs w:val="22"/>
        </w:rPr>
        <w:t>Pat</w:t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 xml:space="preserve">ient is </w:t>
      </w:r>
      <w:r>
        <w:rPr>
          <w:rFonts w:ascii="Calibri" w:eastAsia="Times New Roman" w:hAnsi="Calibri" w:cs="Times New Roman"/>
          <w:color w:val="000000"/>
          <w:sz w:val="22"/>
          <w:szCs w:val="22"/>
        </w:rPr>
        <w:t xml:space="preserve">breathing </w:t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abnormally</w:t>
      </w:r>
    </w:p>
    <w:p w14:paraId="754BB813" w14:textId="25C6CFC5" w:rsidR="00694D95" w:rsidRPr="00694D95" w:rsidRDefault="000659E1" w:rsidP="008C7FBF">
      <w:pPr>
        <w:spacing w:line="276" w:lineRule="auto"/>
        <w:ind w:left="1140" w:hanging="42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D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="00EA6576" w:rsidRPr="00694D95">
        <w:rPr>
          <w:rFonts w:ascii="Calibri" w:eastAsia="Times New Roman" w:hAnsi="Calibri" w:cs="Times New Roman"/>
          <w:color w:val="000000"/>
          <w:sz w:val="22"/>
          <w:szCs w:val="22"/>
        </w:rPr>
        <w:t>P</w:t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atient is having seizures</w:t>
      </w:r>
    </w:p>
    <w:p w14:paraId="754BB814" w14:textId="77777777" w:rsidR="00694D95" w:rsidRPr="00694D95" w:rsidRDefault="00694D95" w:rsidP="008C7FBF">
      <w:pPr>
        <w:spacing w:line="276" w:lineRule="auto"/>
        <w:rPr>
          <w:rFonts w:ascii="Times New Roman" w:eastAsia="Times New Roman" w:hAnsi="Times New Roman" w:cs="Times New Roman"/>
        </w:rPr>
      </w:pPr>
    </w:p>
    <w:p w14:paraId="754BB815" w14:textId="22BA8626" w:rsidR="00694D95" w:rsidRPr="00694D95" w:rsidRDefault="000659E1" w:rsidP="008C7FBF">
      <w:pPr>
        <w:spacing w:line="276" w:lineRule="auto"/>
        <w:ind w:left="720" w:hanging="36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4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Which of the following are not indication</w:t>
      </w:r>
      <w:r>
        <w:rPr>
          <w:rFonts w:ascii="Calibri" w:eastAsia="Times New Roman" w:hAnsi="Calibri" w:cs="Times New Roman"/>
          <w:color w:val="000000"/>
          <w:sz w:val="22"/>
          <w:szCs w:val="22"/>
        </w:rPr>
        <w:t>s of calling 119 ambulance services?</w:t>
      </w:r>
    </w:p>
    <w:p w14:paraId="754BB816" w14:textId="68B91A06" w:rsidR="00694D95" w:rsidRPr="00694D95" w:rsidRDefault="000659E1" w:rsidP="008C7FBF">
      <w:pPr>
        <w:spacing w:line="276" w:lineRule="auto"/>
        <w:ind w:left="1140" w:hanging="42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A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Shortness of breath</w:t>
      </w:r>
    </w:p>
    <w:p w14:paraId="754BB817" w14:textId="41DA1291" w:rsidR="00694D95" w:rsidRPr="00694D95" w:rsidRDefault="000659E1" w:rsidP="008C7FBF">
      <w:pPr>
        <w:spacing w:line="276" w:lineRule="auto"/>
        <w:ind w:left="1140" w:hanging="42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B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Cold sweat with acute chest tightness</w:t>
      </w:r>
    </w:p>
    <w:p w14:paraId="754BB818" w14:textId="66070E41" w:rsidR="00694D95" w:rsidRPr="00694D95" w:rsidRDefault="000659E1" w:rsidP="008C7FBF">
      <w:pPr>
        <w:spacing w:line="276" w:lineRule="auto"/>
        <w:ind w:left="1140" w:hanging="42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C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Fever without other symptoms</w:t>
      </w:r>
    </w:p>
    <w:p w14:paraId="754BB819" w14:textId="11BF343E" w:rsidR="00694D95" w:rsidRPr="00694D95" w:rsidRDefault="000659E1" w:rsidP="008C7FBF">
      <w:pPr>
        <w:spacing w:line="276" w:lineRule="auto"/>
        <w:ind w:left="1140" w:hanging="42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</w:rPr>
        <w:t>D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 xml:space="preserve">Sudden weakness in </w:t>
      </w:r>
      <w:r>
        <w:rPr>
          <w:rFonts w:ascii="Calibri" w:eastAsia="Times New Roman" w:hAnsi="Calibri" w:cs="Times New Roman"/>
          <w:color w:val="000000"/>
          <w:sz w:val="22"/>
          <w:szCs w:val="22"/>
        </w:rPr>
        <w:t>the left upper and lower limbs</w:t>
      </w:r>
    </w:p>
    <w:p w14:paraId="754BB81A" w14:textId="77777777" w:rsidR="00694D95" w:rsidRPr="00694D95" w:rsidRDefault="000659E1" w:rsidP="008C7FBF">
      <w:pPr>
        <w:spacing w:line="276" w:lineRule="auto"/>
        <w:ind w:left="34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</w:rPr>
        <w:t> </w:t>
      </w:r>
    </w:p>
    <w:p w14:paraId="754BB81B" w14:textId="6F43F82D" w:rsidR="00694D95" w:rsidRPr="00694D95" w:rsidRDefault="000659E1" w:rsidP="008C7FBF">
      <w:pPr>
        <w:spacing w:line="276" w:lineRule="auto"/>
        <w:ind w:left="720" w:hanging="36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</w:rPr>
        <w:t>5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Which of the following statement</w:t>
      </w:r>
      <w:r>
        <w:rPr>
          <w:rFonts w:ascii="Calibri" w:eastAsia="Times New Roman" w:hAnsi="Calibri" w:cs="Times New Roman"/>
          <w:color w:val="000000"/>
          <w:sz w:val="22"/>
          <w:szCs w:val="22"/>
        </w:rPr>
        <w:t xml:space="preserve">s about CPR </w:t>
      </w:r>
      <w:r w:rsidR="00EA6576">
        <w:rPr>
          <w:rFonts w:ascii="Calibri" w:eastAsia="Times New Roman" w:hAnsi="Calibri" w:cs="Times New Roman"/>
          <w:color w:val="000000"/>
          <w:sz w:val="22"/>
          <w:szCs w:val="22"/>
        </w:rPr>
        <w:t>are</w:t>
      </w:r>
      <w:r>
        <w:rPr>
          <w:rFonts w:ascii="Calibri" w:eastAsia="Times New Roman" w:hAnsi="Calibri" w:cs="Times New Roman"/>
          <w:color w:val="000000"/>
          <w:sz w:val="22"/>
          <w:szCs w:val="22"/>
        </w:rPr>
        <w:t xml:space="preserve"> </w:t>
      </w:r>
      <w:r w:rsidR="00EA6576" w:rsidRPr="00694D95">
        <w:rPr>
          <w:rFonts w:ascii="Calibri" w:eastAsia="Times New Roman" w:hAnsi="Calibri" w:cs="Times New Roman"/>
          <w:color w:val="000000"/>
          <w:sz w:val="22"/>
          <w:szCs w:val="22"/>
          <w:u w:val="single"/>
        </w:rPr>
        <w:t>false</w:t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?</w:t>
      </w:r>
    </w:p>
    <w:p w14:paraId="754BB81C" w14:textId="6F656EA8" w:rsidR="00694D95" w:rsidRPr="00694D95" w:rsidRDefault="000659E1" w:rsidP="008C7FBF">
      <w:pPr>
        <w:spacing w:line="276" w:lineRule="auto"/>
        <w:ind w:left="1180" w:hanging="44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A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 xml:space="preserve">It pumps the blood from the heart to </w:t>
      </w:r>
      <w:r>
        <w:rPr>
          <w:rFonts w:ascii="Calibri" w:eastAsia="Times New Roman" w:hAnsi="Calibri" w:cs="Times New Roman"/>
          <w:color w:val="000000"/>
          <w:sz w:val="22"/>
          <w:szCs w:val="22"/>
        </w:rPr>
        <w:t>other major organs by compressing the chest</w:t>
      </w:r>
    </w:p>
    <w:p w14:paraId="754BB81D" w14:textId="0D33A9DB" w:rsidR="00694D95" w:rsidRPr="00694D95" w:rsidRDefault="000659E1" w:rsidP="008C7FBF">
      <w:pPr>
        <w:spacing w:line="276" w:lineRule="auto"/>
        <w:ind w:left="1180" w:hanging="44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B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It needs to be performed on a hard surface</w:t>
      </w:r>
      <w:r>
        <w:rPr>
          <w:rFonts w:ascii="Calibri" w:eastAsia="Times New Roman" w:hAnsi="Calibri" w:cs="Times New Roman"/>
          <w:color w:val="000000"/>
          <w:sz w:val="22"/>
          <w:szCs w:val="22"/>
        </w:rPr>
        <w:t xml:space="preserve">, such as </w:t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a floor</w:t>
      </w:r>
    </w:p>
    <w:p w14:paraId="754BB81E" w14:textId="1207EB76" w:rsidR="00694D95" w:rsidRPr="00694D95" w:rsidRDefault="000659E1" w:rsidP="008C7FBF">
      <w:pPr>
        <w:spacing w:line="276" w:lineRule="auto"/>
        <w:ind w:left="1180" w:hanging="44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</w:rPr>
        <w:t>C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It supplies oxygen to the brain and heart</w:t>
      </w:r>
    </w:p>
    <w:p w14:paraId="754BB81F" w14:textId="54E0CA7C" w:rsidR="00694D95" w:rsidRPr="00694D95" w:rsidRDefault="000659E1" w:rsidP="008C7FBF">
      <w:pPr>
        <w:spacing w:line="276" w:lineRule="auto"/>
        <w:ind w:left="1180" w:hanging="44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</w:rPr>
        <w:t>D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It can replace more than 80% of the ejection fraction of a normal heart</w:t>
      </w:r>
    </w:p>
    <w:p w14:paraId="754BB820" w14:textId="77777777" w:rsidR="00694D95" w:rsidRPr="00694D95" w:rsidRDefault="00694D95" w:rsidP="008C7FBF">
      <w:pPr>
        <w:spacing w:line="276" w:lineRule="auto"/>
        <w:rPr>
          <w:rFonts w:ascii="Times New Roman" w:eastAsia="Times New Roman" w:hAnsi="Times New Roman" w:cs="Times New Roman"/>
        </w:rPr>
      </w:pPr>
    </w:p>
    <w:p w14:paraId="754BB821" w14:textId="4EC4CEDD" w:rsidR="00694D95" w:rsidRPr="00694D95" w:rsidRDefault="000659E1" w:rsidP="008C7FBF">
      <w:pPr>
        <w:spacing w:line="276" w:lineRule="auto"/>
        <w:ind w:left="720" w:hanging="36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6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Which of the following statement</w:t>
      </w:r>
      <w:r>
        <w:rPr>
          <w:rFonts w:ascii="Calibri" w:eastAsia="Times New Roman" w:hAnsi="Calibri" w:cs="Times New Roman"/>
          <w:color w:val="000000"/>
          <w:sz w:val="22"/>
          <w:szCs w:val="22"/>
        </w:rPr>
        <w:t xml:space="preserve">s about AED </w:t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 xml:space="preserve">are </w:t>
      </w:r>
      <w:r w:rsidR="00547D61" w:rsidRPr="00694D95">
        <w:rPr>
          <w:rFonts w:ascii="Calibri" w:eastAsia="Times New Roman" w:hAnsi="Calibri" w:cs="Times New Roman"/>
          <w:color w:val="000000"/>
          <w:sz w:val="22"/>
          <w:szCs w:val="22"/>
          <w:u w:val="single"/>
        </w:rPr>
        <w:t>false</w:t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?</w:t>
      </w:r>
    </w:p>
    <w:p w14:paraId="754BB822" w14:textId="6F40C9A0" w:rsidR="00694D95" w:rsidRPr="00694D95" w:rsidRDefault="000659E1" w:rsidP="008C7FBF">
      <w:pPr>
        <w:spacing w:line="276" w:lineRule="auto"/>
        <w:ind w:left="1180" w:hanging="44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A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It can restore the rhythm of a standstill heart</w:t>
      </w:r>
      <w:r>
        <w:rPr>
          <w:rFonts w:ascii="Calibri" w:eastAsia="Times New Roman" w:hAnsi="Calibri" w:cs="Times New Roman"/>
          <w:color w:val="000000"/>
          <w:sz w:val="22"/>
          <w:szCs w:val="22"/>
        </w:rPr>
        <w:t>.</w:t>
      </w:r>
    </w:p>
    <w:p w14:paraId="754BB823" w14:textId="2383FB0F" w:rsidR="00694D95" w:rsidRPr="00694D95" w:rsidRDefault="000659E1" w:rsidP="008C7FBF">
      <w:pPr>
        <w:spacing w:line="276" w:lineRule="auto"/>
        <w:ind w:left="1180" w:hanging="44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B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It can restore the rhythm of a ventricular</w:t>
      </w:r>
      <w:commentRangeStart w:id="2"/>
      <w:commentRangeEnd w:id="2"/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-fibrillating heart</w:t>
      </w:r>
      <w:r>
        <w:rPr>
          <w:rFonts w:ascii="Calibri" w:eastAsia="Times New Roman" w:hAnsi="Calibri" w:cs="Times New Roman"/>
          <w:color w:val="000000"/>
          <w:sz w:val="22"/>
          <w:szCs w:val="22"/>
        </w:rPr>
        <w:t>.</w:t>
      </w:r>
    </w:p>
    <w:p w14:paraId="754BB824" w14:textId="77777777" w:rsidR="00694D95" w:rsidRPr="00694D95" w:rsidRDefault="000659E1" w:rsidP="008C7FBF">
      <w:pPr>
        <w:spacing w:line="276" w:lineRule="auto"/>
        <w:ind w:left="1180" w:hanging="44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C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It can automatically detect lethal arrhythmias</w:t>
      </w:r>
    </w:p>
    <w:p w14:paraId="754BB825" w14:textId="194332B6" w:rsidR="00694D95" w:rsidRPr="00694D95" w:rsidRDefault="000659E1" w:rsidP="008C7FBF">
      <w:pPr>
        <w:spacing w:line="276" w:lineRule="auto"/>
        <w:ind w:left="1180" w:hanging="44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D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 xml:space="preserve">It will not defibrillate a person with </w:t>
      </w:r>
      <w:r>
        <w:rPr>
          <w:rFonts w:ascii="Calibri" w:eastAsia="Times New Roman" w:hAnsi="Calibri" w:cs="Times New Roman"/>
          <w:color w:val="000000"/>
          <w:sz w:val="22"/>
          <w:szCs w:val="22"/>
        </w:rPr>
        <w:t>abnormal vital signs</w:t>
      </w:r>
    </w:p>
    <w:p w14:paraId="754BB826" w14:textId="77777777" w:rsidR="00694D95" w:rsidRPr="00694D95" w:rsidRDefault="00694D95" w:rsidP="008C7FBF">
      <w:pPr>
        <w:spacing w:line="276" w:lineRule="auto"/>
        <w:rPr>
          <w:rFonts w:ascii="Times New Roman" w:eastAsia="Times New Roman" w:hAnsi="Times New Roman" w:cs="Times New Roman"/>
        </w:rPr>
      </w:pPr>
    </w:p>
    <w:p w14:paraId="754BB827" w14:textId="41FD35CD" w:rsidR="00694D95" w:rsidRPr="00694D95" w:rsidRDefault="000659E1" w:rsidP="008C7FBF">
      <w:pPr>
        <w:spacing w:line="276" w:lineRule="auto"/>
        <w:ind w:left="720" w:hanging="36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7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>
        <w:rPr>
          <w:rFonts w:ascii="Calibri" w:eastAsia="Times New Roman" w:hAnsi="Calibri" w:cs="Times New Roman"/>
          <w:color w:val="000000"/>
          <w:sz w:val="22"/>
          <w:szCs w:val="22"/>
        </w:rPr>
        <w:t xml:space="preserve"> The </w:t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BLS for layperson</w:t>
      </w:r>
      <w:r>
        <w:rPr>
          <w:rFonts w:ascii="Calibri" w:eastAsia="Times New Roman" w:hAnsi="Calibri" w:cs="Times New Roman"/>
          <w:color w:val="000000"/>
          <w:sz w:val="22"/>
          <w:szCs w:val="22"/>
        </w:rPr>
        <w:t>s emphasizes that chest compression</w:t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-only CPR (CCC) should be performed in which of the following scenarios?</w:t>
      </w:r>
    </w:p>
    <w:p w14:paraId="754BB828" w14:textId="77777777" w:rsidR="00694D95" w:rsidRPr="00694D95" w:rsidRDefault="000659E1" w:rsidP="008C7FBF">
      <w:pPr>
        <w:spacing w:line="276" w:lineRule="auto"/>
        <w:ind w:left="1140" w:hanging="42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A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OHCA of children</w:t>
      </w:r>
    </w:p>
    <w:p w14:paraId="754BB829" w14:textId="77777777" w:rsidR="00694D95" w:rsidRPr="00694D95" w:rsidRDefault="000659E1" w:rsidP="008C7FBF">
      <w:pPr>
        <w:spacing w:line="276" w:lineRule="auto"/>
        <w:ind w:left="1140" w:hanging="42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B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OHCA of drowning</w:t>
      </w:r>
    </w:p>
    <w:p w14:paraId="754BB82A" w14:textId="77777777" w:rsidR="00694D95" w:rsidRPr="00694D95" w:rsidRDefault="000659E1" w:rsidP="008C7FBF">
      <w:pPr>
        <w:spacing w:line="276" w:lineRule="auto"/>
        <w:ind w:left="1140" w:hanging="42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C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OHCA or acute myocardial infarction</w:t>
      </w:r>
      <w:r>
        <w:rPr>
          <w:rFonts w:ascii="Calibri" w:eastAsia="Times New Roman" w:hAnsi="Calibri" w:cs="Times New Roman"/>
          <w:color w:val="000000"/>
          <w:sz w:val="22"/>
          <w:szCs w:val="22"/>
        </w:rPr>
        <w:t>.</w:t>
      </w:r>
    </w:p>
    <w:p w14:paraId="754BB82B" w14:textId="2A05D077" w:rsidR="00694D95" w:rsidRPr="00694D95" w:rsidRDefault="000659E1" w:rsidP="008C7FBF">
      <w:pPr>
        <w:spacing w:line="276" w:lineRule="auto"/>
        <w:ind w:left="1140" w:hanging="42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lastRenderedPageBreak/>
        <w:t>D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OHCA due to choking asphyxia</w:t>
      </w:r>
    </w:p>
    <w:p w14:paraId="754BB82C" w14:textId="77777777" w:rsidR="00694D95" w:rsidRPr="00694D95" w:rsidRDefault="00694D95" w:rsidP="008C7FBF">
      <w:pPr>
        <w:spacing w:line="276" w:lineRule="auto"/>
        <w:rPr>
          <w:rFonts w:ascii="Times New Roman" w:eastAsia="Times New Roman" w:hAnsi="Times New Roman" w:cs="Times New Roman"/>
        </w:rPr>
      </w:pPr>
    </w:p>
    <w:p w14:paraId="754BB82D" w14:textId="3C1B3AA6" w:rsidR="00694D95" w:rsidRPr="00694D95" w:rsidRDefault="000659E1" w:rsidP="008C7FBF">
      <w:pPr>
        <w:spacing w:line="276" w:lineRule="auto"/>
        <w:ind w:left="720" w:hanging="36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8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Which of the following statement</w:t>
      </w:r>
      <w:r>
        <w:rPr>
          <w:rFonts w:ascii="Calibri" w:eastAsia="Times New Roman" w:hAnsi="Calibri" w:cs="Times New Roman"/>
          <w:color w:val="000000"/>
          <w:sz w:val="22"/>
          <w:szCs w:val="22"/>
        </w:rPr>
        <w:t xml:space="preserve">s </w:t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 xml:space="preserve">regarding abnormal breathing is </w:t>
      </w:r>
      <w:r w:rsidR="00547D61" w:rsidRPr="00694D95">
        <w:rPr>
          <w:rFonts w:ascii="Calibri" w:eastAsia="Times New Roman" w:hAnsi="Calibri" w:cs="Times New Roman"/>
          <w:color w:val="000000"/>
          <w:sz w:val="22"/>
          <w:szCs w:val="22"/>
          <w:u w:val="single"/>
        </w:rPr>
        <w:t>false</w:t>
      </w:r>
      <w:r w:rsidR="00547D61" w:rsidRPr="00694D95">
        <w:rPr>
          <w:rFonts w:ascii="Calibri" w:eastAsia="Times New Roman" w:hAnsi="Calibri" w:cs="Times New Roman"/>
          <w:color w:val="000000"/>
          <w:sz w:val="22"/>
          <w:szCs w:val="22"/>
        </w:rPr>
        <w:t>?</w:t>
      </w:r>
    </w:p>
    <w:p w14:paraId="754BB82E" w14:textId="77777777" w:rsidR="00694D95" w:rsidRPr="00694D95" w:rsidRDefault="000659E1" w:rsidP="008C7FBF">
      <w:pPr>
        <w:spacing w:line="276" w:lineRule="auto"/>
        <w:ind w:left="1140" w:hanging="42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A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Apnea should be considered as abnormal breathing</w:t>
      </w:r>
      <w:r>
        <w:rPr>
          <w:rFonts w:ascii="Calibri" w:eastAsia="Times New Roman" w:hAnsi="Calibri" w:cs="Times New Roman"/>
          <w:color w:val="000000"/>
          <w:sz w:val="22"/>
          <w:szCs w:val="22"/>
        </w:rPr>
        <w:t>.</w:t>
      </w:r>
    </w:p>
    <w:p w14:paraId="754BB82F" w14:textId="5D3B0B23" w:rsidR="00694D95" w:rsidRPr="00694D95" w:rsidRDefault="000659E1" w:rsidP="008C7FBF">
      <w:pPr>
        <w:spacing w:line="276" w:lineRule="auto"/>
        <w:ind w:left="1140" w:hanging="42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B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Chest rising should be considered as normal breathing</w:t>
      </w:r>
      <w:r>
        <w:rPr>
          <w:rFonts w:ascii="Calibri" w:eastAsia="Times New Roman" w:hAnsi="Calibri" w:cs="Times New Roman"/>
          <w:color w:val="000000"/>
          <w:sz w:val="22"/>
          <w:szCs w:val="22"/>
        </w:rPr>
        <w:t>.</w:t>
      </w:r>
    </w:p>
    <w:p w14:paraId="754BB830" w14:textId="3D27275D" w:rsidR="00694D95" w:rsidRPr="00694D95" w:rsidRDefault="000659E1" w:rsidP="008C7FBF">
      <w:pPr>
        <w:spacing w:line="276" w:lineRule="auto"/>
        <w:ind w:left="1140" w:hanging="42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C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Sign</w:t>
      </w:r>
      <w:r>
        <w:rPr>
          <w:rFonts w:ascii="Calibri" w:eastAsia="Times New Roman" w:hAnsi="Calibri" w:cs="Times New Roman"/>
          <w:color w:val="000000"/>
          <w:sz w:val="22"/>
          <w:szCs w:val="22"/>
        </w:rPr>
        <w:t xml:space="preserve">s of gasping should be considered </w:t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as abnormal breathing</w:t>
      </w:r>
      <w:r>
        <w:rPr>
          <w:rFonts w:ascii="Calibri" w:eastAsia="Times New Roman" w:hAnsi="Calibri" w:cs="Times New Roman"/>
          <w:color w:val="000000"/>
          <w:sz w:val="22"/>
          <w:szCs w:val="22"/>
        </w:rPr>
        <w:t>.</w:t>
      </w:r>
    </w:p>
    <w:p w14:paraId="754BB831" w14:textId="221DF8F9" w:rsidR="00694D95" w:rsidRPr="00694D95" w:rsidRDefault="000659E1" w:rsidP="008C7FBF">
      <w:pPr>
        <w:spacing w:line="276" w:lineRule="auto"/>
        <w:ind w:left="1140" w:hanging="42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D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When in doubt, the 119 dispatcher’s instruction</w:t>
      </w:r>
      <w:r>
        <w:rPr>
          <w:rFonts w:ascii="Calibri" w:eastAsia="Times New Roman" w:hAnsi="Calibri" w:cs="Times New Roman"/>
          <w:color w:val="000000"/>
          <w:sz w:val="22"/>
          <w:szCs w:val="22"/>
        </w:rPr>
        <w:t>s should be followed to evaluate breathing.</w:t>
      </w:r>
    </w:p>
    <w:p w14:paraId="754BB832" w14:textId="77777777" w:rsidR="00694D95" w:rsidRPr="00694D95" w:rsidRDefault="00694D95" w:rsidP="008C7FBF">
      <w:pPr>
        <w:spacing w:line="276" w:lineRule="auto"/>
        <w:rPr>
          <w:rFonts w:ascii="Times New Roman" w:eastAsia="Times New Roman" w:hAnsi="Times New Roman" w:cs="Times New Roman"/>
        </w:rPr>
      </w:pPr>
    </w:p>
    <w:p w14:paraId="754BB833" w14:textId="5C47BC28" w:rsidR="00694D95" w:rsidRPr="00694D95" w:rsidRDefault="000659E1" w:rsidP="008C7FBF">
      <w:pPr>
        <w:spacing w:line="276" w:lineRule="auto"/>
        <w:ind w:left="720" w:hanging="36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9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What is the best method for maintain</w:t>
      </w:r>
      <w:r w:rsidR="00A143B1">
        <w:rPr>
          <w:rFonts w:ascii="Calibri" w:eastAsia="Times New Roman" w:hAnsi="Calibri" w:cs="Times New Roman"/>
          <w:color w:val="000000"/>
          <w:sz w:val="22"/>
          <w:szCs w:val="22"/>
        </w:rPr>
        <w:t>ing</w:t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 xml:space="preserve"> a chest compression depth of more than 5</w:t>
      </w:r>
      <w:r>
        <w:rPr>
          <w:rFonts w:ascii="Calibri" w:eastAsia="Times New Roman" w:hAnsi="Calibri" w:cs="Times New Roman"/>
          <w:color w:val="000000"/>
          <w:sz w:val="22"/>
          <w:szCs w:val="22"/>
        </w:rPr>
        <w:t xml:space="preserve"> cm?</w:t>
      </w:r>
    </w:p>
    <w:p w14:paraId="754BB834" w14:textId="6CA91098" w:rsidR="00694D95" w:rsidRPr="00694D95" w:rsidRDefault="000659E1" w:rsidP="008C7FBF">
      <w:pPr>
        <w:spacing w:line="276" w:lineRule="auto"/>
        <w:ind w:left="1180" w:hanging="44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</w:rPr>
        <w:t>A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Us</w:t>
      </w:r>
      <w:r w:rsidR="00A143B1">
        <w:rPr>
          <w:rFonts w:ascii="Calibri" w:eastAsia="Times New Roman" w:hAnsi="Calibri" w:cs="Times New Roman"/>
          <w:color w:val="000000"/>
          <w:sz w:val="22"/>
          <w:szCs w:val="22"/>
        </w:rPr>
        <w:t>ing</w:t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 xml:space="preserve"> a ruler to measure the depth</w:t>
      </w:r>
    </w:p>
    <w:p w14:paraId="754BB835" w14:textId="54A1C51B" w:rsidR="00694D95" w:rsidRPr="00694D95" w:rsidRDefault="000659E1" w:rsidP="008C7FBF">
      <w:pPr>
        <w:spacing w:line="276" w:lineRule="auto"/>
        <w:ind w:left="1180" w:hanging="44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</w:rPr>
        <w:t>B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</w:rPr>
        <w:t>Press</w:t>
      </w:r>
      <w:r w:rsidR="00A143B1">
        <w:rPr>
          <w:rFonts w:ascii="Calibri" w:eastAsia="Times New Roman" w:hAnsi="Calibri" w:cs="Times New Roman"/>
          <w:color w:val="000000"/>
        </w:rPr>
        <w:t>ing</w:t>
      </w:r>
      <w:r w:rsidRPr="00694D95">
        <w:rPr>
          <w:rFonts w:ascii="Calibri" w:eastAsia="Times New Roman" w:hAnsi="Calibri" w:cs="Times New Roman"/>
          <w:color w:val="000000"/>
        </w:rPr>
        <w:t xml:space="preserve"> as gentl</w:t>
      </w:r>
      <w:r w:rsidR="00A143B1">
        <w:rPr>
          <w:rFonts w:ascii="Calibri" w:eastAsia="Times New Roman" w:hAnsi="Calibri" w:cs="Times New Roman"/>
          <w:color w:val="000000"/>
        </w:rPr>
        <w:t>y</w:t>
      </w:r>
      <w:r w:rsidRPr="00694D95">
        <w:rPr>
          <w:rFonts w:ascii="Calibri" w:eastAsia="Times New Roman" w:hAnsi="Calibri" w:cs="Times New Roman"/>
          <w:color w:val="000000"/>
        </w:rPr>
        <w:t xml:space="preserve"> as </w:t>
      </w:r>
      <w:r w:rsidR="00A143B1">
        <w:rPr>
          <w:rFonts w:ascii="Calibri" w:eastAsia="Times New Roman" w:hAnsi="Calibri" w:cs="Times New Roman"/>
          <w:color w:val="000000"/>
        </w:rPr>
        <w:t>possible</w:t>
      </w:r>
    </w:p>
    <w:p w14:paraId="754BB836" w14:textId="50A15A1F" w:rsidR="00694D95" w:rsidRPr="00694D95" w:rsidRDefault="000659E1" w:rsidP="008C7FBF">
      <w:pPr>
        <w:spacing w:line="276" w:lineRule="auto"/>
        <w:ind w:left="1180" w:hanging="44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</w:rPr>
        <w:t>C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</w:rPr>
        <w:t>Press</w:t>
      </w:r>
      <w:r w:rsidR="00A143B1">
        <w:rPr>
          <w:rFonts w:ascii="Calibri" w:eastAsia="Times New Roman" w:hAnsi="Calibri" w:cs="Times New Roman"/>
          <w:color w:val="000000"/>
        </w:rPr>
        <w:t>ing</w:t>
      </w:r>
      <w:r>
        <w:rPr>
          <w:rFonts w:ascii="Calibri" w:eastAsia="Times New Roman" w:hAnsi="Calibri" w:cs="Times New Roman"/>
          <w:color w:val="000000"/>
        </w:rPr>
        <w:t xml:space="preserve"> as hard as </w:t>
      </w:r>
      <w:r w:rsidRPr="00694D95">
        <w:rPr>
          <w:rFonts w:ascii="Calibri" w:eastAsia="Times New Roman" w:hAnsi="Calibri" w:cs="Times New Roman"/>
          <w:color w:val="000000"/>
        </w:rPr>
        <w:t>possible.</w:t>
      </w:r>
    </w:p>
    <w:p w14:paraId="754BB837" w14:textId="09E32396" w:rsidR="00694D95" w:rsidRPr="00694D95" w:rsidRDefault="000659E1" w:rsidP="008C7FBF">
      <w:pPr>
        <w:spacing w:line="276" w:lineRule="auto"/>
        <w:ind w:left="1180" w:hanging="44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</w:rPr>
        <w:t>D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</w:rPr>
        <w:t>Look</w:t>
      </w:r>
      <w:r w:rsidR="00A143B1">
        <w:rPr>
          <w:rFonts w:ascii="Calibri" w:eastAsia="Times New Roman" w:hAnsi="Calibri" w:cs="Times New Roman"/>
          <w:color w:val="000000"/>
        </w:rPr>
        <w:t>ing</w:t>
      </w:r>
      <w:r>
        <w:rPr>
          <w:rFonts w:ascii="Calibri" w:eastAsia="Times New Roman" w:hAnsi="Calibri" w:cs="Times New Roman"/>
          <w:color w:val="000000"/>
        </w:rPr>
        <w:t xml:space="preserve"> at </w:t>
      </w:r>
      <w:r w:rsidRPr="00694D95">
        <w:rPr>
          <w:rFonts w:ascii="Calibri" w:eastAsia="Times New Roman" w:hAnsi="Calibri" w:cs="Times New Roman"/>
          <w:color w:val="000000"/>
        </w:rPr>
        <w:t xml:space="preserve">the </w:t>
      </w:r>
      <w:r>
        <w:rPr>
          <w:rFonts w:ascii="Calibri" w:eastAsia="Times New Roman" w:hAnsi="Calibri" w:cs="Times New Roman"/>
          <w:color w:val="000000"/>
        </w:rPr>
        <w:t>AED</w:t>
      </w:r>
      <w:r w:rsidR="00A143B1" w:rsidRPr="00A143B1">
        <w:rPr>
          <w:rFonts w:ascii="Calibri" w:eastAsia="Times New Roman" w:hAnsi="Calibri" w:cs="Times New Roman"/>
          <w:color w:val="000000"/>
        </w:rPr>
        <w:t xml:space="preserve"> </w:t>
      </w:r>
      <w:r w:rsidR="00A143B1" w:rsidRPr="00694D95">
        <w:rPr>
          <w:rFonts w:ascii="Calibri" w:eastAsia="Times New Roman" w:hAnsi="Calibri" w:cs="Times New Roman"/>
          <w:color w:val="000000"/>
        </w:rPr>
        <w:t>waveform</w:t>
      </w:r>
    </w:p>
    <w:p w14:paraId="754BB838" w14:textId="77777777" w:rsidR="00694D95" w:rsidRPr="00694D95" w:rsidRDefault="00694D95" w:rsidP="008C7FBF">
      <w:pPr>
        <w:spacing w:line="276" w:lineRule="auto"/>
        <w:rPr>
          <w:rFonts w:ascii="Times New Roman" w:eastAsia="Times New Roman" w:hAnsi="Times New Roman" w:cs="Times New Roman"/>
        </w:rPr>
      </w:pPr>
    </w:p>
    <w:p w14:paraId="754BB839" w14:textId="69D8DFDF" w:rsidR="00694D95" w:rsidRPr="00694D95" w:rsidRDefault="000659E1" w:rsidP="008C7FBF">
      <w:pPr>
        <w:spacing w:line="276" w:lineRule="auto"/>
        <w:ind w:left="720" w:hanging="36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</w:rPr>
        <w:t>10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  </w:t>
      </w:r>
      <w:r w:rsidRPr="00694D95">
        <w:rPr>
          <w:rFonts w:ascii="Calibri" w:eastAsia="Times New Roman" w:hAnsi="Calibri" w:cs="Times New Roman"/>
          <w:color w:val="000000"/>
        </w:rPr>
        <w:t>What is the recommended CPR compression rate for adult patient</w:t>
      </w:r>
      <w:r w:rsidR="00A143B1">
        <w:rPr>
          <w:rFonts w:ascii="Calibri" w:eastAsia="Times New Roman" w:hAnsi="Calibri" w:cs="Times New Roman"/>
          <w:color w:val="000000"/>
        </w:rPr>
        <w:t>s</w:t>
      </w:r>
      <w:r w:rsidRPr="00694D95">
        <w:rPr>
          <w:rFonts w:ascii="Calibri" w:eastAsia="Times New Roman" w:hAnsi="Calibri" w:cs="Times New Roman"/>
          <w:color w:val="000000"/>
        </w:rPr>
        <w:t>?</w:t>
      </w:r>
    </w:p>
    <w:p w14:paraId="754BB83A" w14:textId="4011588F" w:rsidR="00694D95" w:rsidRPr="00694D95" w:rsidRDefault="000659E1" w:rsidP="008C7FBF">
      <w:pPr>
        <w:spacing w:line="276" w:lineRule="auto"/>
        <w:ind w:left="1180" w:hanging="44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</w:rPr>
        <w:t>A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80</w:t>
      </w:r>
      <w:r w:rsidR="005A2DF5">
        <w:rPr>
          <w:rFonts w:ascii="Calibri" w:eastAsia="Times New Roman" w:hAnsi="Calibri" w:cs="Times New Roman"/>
          <w:color w:val="000000"/>
          <w:sz w:val="22"/>
          <w:szCs w:val="22"/>
        </w:rPr>
        <w:t>—</w:t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100 times/min</w:t>
      </w:r>
    </w:p>
    <w:p w14:paraId="754BB83B" w14:textId="747F4B06" w:rsidR="00694D95" w:rsidRPr="00694D95" w:rsidRDefault="000659E1" w:rsidP="008C7FBF">
      <w:pPr>
        <w:spacing w:line="276" w:lineRule="auto"/>
        <w:ind w:left="1180" w:hanging="44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</w:rPr>
        <w:t>B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100</w:t>
      </w:r>
      <w:r w:rsidR="005A2DF5">
        <w:rPr>
          <w:rFonts w:ascii="Calibri" w:eastAsia="Times New Roman" w:hAnsi="Calibri" w:cs="Times New Roman"/>
          <w:color w:val="000000"/>
          <w:sz w:val="22"/>
          <w:szCs w:val="22"/>
        </w:rPr>
        <w:t>—</w:t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120 times/min</w:t>
      </w:r>
    </w:p>
    <w:p w14:paraId="754BB83C" w14:textId="526E26A8" w:rsidR="00694D95" w:rsidRPr="00694D95" w:rsidRDefault="000659E1" w:rsidP="008C7FBF">
      <w:pPr>
        <w:spacing w:line="276" w:lineRule="auto"/>
        <w:ind w:left="1180" w:hanging="44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</w:rPr>
        <w:t>C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120</w:t>
      </w:r>
      <w:r w:rsidR="005A2DF5">
        <w:rPr>
          <w:rFonts w:ascii="Calibri" w:eastAsia="Times New Roman" w:hAnsi="Calibri" w:cs="Times New Roman"/>
          <w:color w:val="000000"/>
          <w:sz w:val="22"/>
          <w:szCs w:val="22"/>
        </w:rPr>
        <w:t>—</w:t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140 times/min</w:t>
      </w:r>
    </w:p>
    <w:p w14:paraId="754BB83D" w14:textId="66CDD013" w:rsidR="00694D95" w:rsidRPr="00694D95" w:rsidRDefault="000659E1" w:rsidP="008C7FBF">
      <w:pPr>
        <w:spacing w:line="276" w:lineRule="auto"/>
        <w:ind w:left="1180" w:hanging="44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</w:rPr>
        <w:t>D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140</w:t>
      </w:r>
      <w:r w:rsidR="005A2DF5">
        <w:rPr>
          <w:rFonts w:ascii="Calibri" w:eastAsia="Times New Roman" w:hAnsi="Calibri" w:cs="Times New Roman"/>
          <w:color w:val="000000"/>
          <w:sz w:val="22"/>
          <w:szCs w:val="22"/>
        </w:rPr>
        <w:t>—</w:t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160 times/min</w:t>
      </w:r>
    </w:p>
    <w:p w14:paraId="754BB83E" w14:textId="77777777" w:rsidR="00694D95" w:rsidRPr="00694D95" w:rsidRDefault="00694D95" w:rsidP="008C7FBF">
      <w:pPr>
        <w:spacing w:line="276" w:lineRule="auto"/>
        <w:rPr>
          <w:rFonts w:ascii="Times New Roman" w:eastAsia="Times New Roman" w:hAnsi="Times New Roman" w:cs="Times New Roman"/>
        </w:rPr>
      </w:pPr>
    </w:p>
    <w:p w14:paraId="754BB83F" w14:textId="1F5FD9F7" w:rsidR="00694D95" w:rsidRPr="00694D95" w:rsidRDefault="000659E1" w:rsidP="008C7FBF">
      <w:pPr>
        <w:spacing w:line="276" w:lineRule="auto"/>
        <w:ind w:left="720" w:hanging="36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</w:rPr>
        <w:t>11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  </w:t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 xml:space="preserve">What is the recommended </w:t>
      </w:r>
      <w:r>
        <w:rPr>
          <w:rFonts w:ascii="Calibri" w:eastAsia="Times New Roman" w:hAnsi="Calibri" w:cs="Times New Roman"/>
          <w:color w:val="000000"/>
          <w:sz w:val="22"/>
          <w:szCs w:val="22"/>
        </w:rPr>
        <w:t>location for CPR compression</w:t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 xml:space="preserve"> in adult patient</w:t>
      </w:r>
      <w:r>
        <w:rPr>
          <w:rFonts w:ascii="Calibri" w:eastAsia="Times New Roman" w:hAnsi="Calibri" w:cs="Times New Roman"/>
          <w:color w:val="000000"/>
          <w:sz w:val="22"/>
          <w:szCs w:val="22"/>
        </w:rPr>
        <w:t>s?</w:t>
      </w:r>
    </w:p>
    <w:p w14:paraId="754BB840" w14:textId="77777777" w:rsidR="00694D95" w:rsidRPr="00694D95" w:rsidRDefault="000659E1" w:rsidP="008C7FBF">
      <w:pPr>
        <w:spacing w:line="276" w:lineRule="auto"/>
        <w:ind w:left="1180" w:hanging="44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</w:rPr>
        <w:t>A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Between the nipples</w:t>
      </w:r>
    </w:p>
    <w:p w14:paraId="754BB841" w14:textId="77777777" w:rsidR="00694D95" w:rsidRPr="00694D95" w:rsidRDefault="000659E1" w:rsidP="008C7FBF">
      <w:pPr>
        <w:spacing w:line="276" w:lineRule="auto"/>
        <w:ind w:left="1180" w:hanging="44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</w:rPr>
        <w:t>B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Xiphoid process</w:t>
      </w:r>
    </w:p>
    <w:p w14:paraId="754BB842" w14:textId="77777777" w:rsidR="00694D95" w:rsidRPr="00694D95" w:rsidRDefault="000659E1" w:rsidP="008C7FBF">
      <w:pPr>
        <w:spacing w:line="276" w:lineRule="auto"/>
        <w:ind w:left="1180" w:hanging="44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</w:rPr>
        <w:t>C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Below the left nipple</w:t>
      </w:r>
    </w:p>
    <w:p w14:paraId="754BB843" w14:textId="77777777" w:rsidR="00694D95" w:rsidRPr="00694D95" w:rsidRDefault="000659E1" w:rsidP="008C7FBF">
      <w:pPr>
        <w:spacing w:line="276" w:lineRule="auto"/>
        <w:ind w:left="1180" w:hanging="44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</w:rPr>
        <w:t>D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Upper abdomen</w:t>
      </w:r>
    </w:p>
    <w:p w14:paraId="754BB844" w14:textId="77777777" w:rsidR="00694D95" w:rsidRPr="00694D95" w:rsidRDefault="00694D95" w:rsidP="008C7FBF">
      <w:pPr>
        <w:spacing w:line="276" w:lineRule="auto"/>
        <w:rPr>
          <w:rFonts w:ascii="Times New Roman" w:eastAsia="Times New Roman" w:hAnsi="Times New Roman" w:cs="Times New Roman"/>
        </w:rPr>
      </w:pPr>
    </w:p>
    <w:p w14:paraId="754BB845" w14:textId="3B398EFB" w:rsidR="00694D95" w:rsidRPr="00694D95" w:rsidRDefault="000659E1" w:rsidP="008C7FBF">
      <w:pPr>
        <w:spacing w:line="276" w:lineRule="auto"/>
        <w:ind w:left="720" w:hanging="36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</w:rPr>
        <w:t>12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  </w:t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Where can we obtain public access to AED?</w:t>
      </w:r>
    </w:p>
    <w:p w14:paraId="754BB846" w14:textId="77777777" w:rsidR="00694D95" w:rsidRPr="00694D95" w:rsidRDefault="000659E1" w:rsidP="008C7FBF">
      <w:pPr>
        <w:spacing w:line="276" w:lineRule="auto"/>
        <w:ind w:left="1180" w:hanging="44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</w:rPr>
        <w:t>A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 xml:space="preserve">Shopping </w:t>
      </w:r>
      <w:proofErr w:type="spellStart"/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centre</w:t>
      </w:r>
      <w:proofErr w:type="spellEnd"/>
    </w:p>
    <w:p w14:paraId="754BB847" w14:textId="77777777" w:rsidR="00694D95" w:rsidRPr="00694D95" w:rsidRDefault="000659E1" w:rsidP="008C7FBF">
      <w:pPr>
        <w:spacing w:line="276" w:lineRule="auto"/>
        <w:ind w:left="1180" w:hanging="44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</w:rPr>
        <w:t>B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School</w:t>
      </w:r>
    </w:p>
    <w:p w14:paraId="754BB848" w14:textId="77777777" w:rsidR="00694D95" w:rsidRPr="00694D95" w:rsidRDefault="000659E1" w:rsidP="008C7FBF">
      <w:pPr>
        <w:spacing w:line="276" w:lineRule="auto"/>
        <w:ind w:left="1180" w:hanging="44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</w:rPr>
        <w:t>C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 xml:space="preserve">Sports </w:t>
      </w:r>
      <w:proofErr w:type="spellStart"/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centre</w:t>
      </w:r>
      <w:proofErr w:type="spellEnd"/>
    </w:p>
    <w:p w14:paraId="754BB849" w14:textId="77777777" w:rsidR="00694D95" w:rsidRPr="00694D95" w:rsidRDefault="000659E1" w:rsidP="008C7FBF">
      <w:pPr>
        <w:spacing w:line="276" w:lineRule="auto"/>
        <w:ind w:left="1180" w:hanging="44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</w:rPr>
        <w:t>D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  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ab/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All of the above</w:t>
      </w:r>
    </w:p>
    <w:p w14:paraId="754BB84A" w14:textId="77777777" w:rsidR="00694D95" w:rsidRPr="00694D95" w:rsidRDefault="00694D95" w:rsidP="008C7FBF">
      <w:pPr>
        <w:spacing w:line="276" w:lineRule="auto"/>
        <w:rPr>
          <w:rFonts w:ascii="Times New Roman" w:eastAsia="Times New Roman" w:hAnsi="Times New Roman" w:cs="Times New Roman"/>
        </w:rPr>
      </w:pPr>
    </w:p>
    <w:p w14:paraId="754BB84B" w14:textId="2A2F05A5" w:rsidR="00694D95" w:rsidRPr="005A2DF5" w:rsidRDefault="000659E1" w:rsidP="008C7FBF">
      <w:pPr>
        <w:spacing w:line="276" w:lineRule="auto"/>
        <w:ind w:left="720" w:hanging="36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>13.  Assuming that an old man suddenly collapses in front of you but you are not sure about his breathing condition, what is the most appropriate next step?</w:t>
      </w:r>
    </w:p>
    <w:p w14:paraId="754BB84C" w14:textId="68F84DA0" w:rsidR="00694D95" w:rsidRPr="005A2DF5" w:rsidRDefault="000659E1" w:rsidP="008C7FBF">
      <w:pPr>
        <w:spacing w:line="276" w:lineRule="auto"/>
        <w:ind w:left="1180" w:hanging="44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A. 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  <w:t>Do nothing except wait for the ambulance.</w:t>
      </w:r>
    </w:p>
    <w:p w14:paraId="754BB84D" w14:textId="77777777" w:rsidR="00694D95" w:rsidRPr="005A2DF5" w:rsidRDefault="000659E1" w:rsidP="008C7FBF">
      <w:pPr>
        <w:spacing w:line="276" w:lineRule="auto"/>
        <w:ind w:left="1180" w:hanging="44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B. 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  <w:t>Call 119 immediately</w:t>
      </w:r>
    </w:p>
    <w:p w14:paraId="754BB84E" w14:textId="77777777" w:rsidR="00694D95" w:rsidRPr="005A2DF5" w:rsidRDefault="000659E1" w:rsidP="008C7FBF">
      <w:pPr>
        <w:spacing w:line="276" w:lineRule="auto"/>
        <w:ind w:left="1180" w:hanging="44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C. 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  <w:t>Do nothing except wait for him to wake up</w:t>
      </w:r>
    </w:p>
    <w:p w14:paraId="754BB84F" w14:textId="18C6E64B" w:rsidR="00694D95" w:rsidRPr="005A2DF5" w:rsidRDefault="000659E1" w:rsidP="008C7FBF">
      <w:pPr>
        <w:spacing w:line="276" w:lineRule="auto"/>
        <w:ind w:left="1180" w:hanging="44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D. 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  <w:t>Ask for help from passersby</w:t>
      </w:r>
    </w:p>
    <w:p w14:paraId="754BB850" w14:textId="77777777" w:rsidR="00694D95" w:rsidRPr="00694D95" w:rsidRDefault="00694D95" w:rsidP="008C7FBF">
      <w:pPr>
        <w:spacing w:line="276" w:lineRule="auto"/>
        <w:rPr>
          <w:rFonts w:ascii="Times New Roman" w:eastAsia="Times New Roman" w:hAnsi="Times New Roman" w:cs="Times New Roman"/>
        </w:rPr>
      </w:pPr>
    </w:p>
    <w:p w14:paraId="754BB851" w14:textId="217D85B1" w:rsidR="00694D95" w:rsidRPr="00694D95" w:rsidRDefault="000659E1" w:rsidP="008C7FBF">
      <w:pPr>
        <w:spacing w:line="276" w:lineRule="auto"/>
        <w:ind w:left="720" w:hanging="360"/>
        <w:rPr>
          <w:rFonts w:ascii="Times New Roman" w:eastAsia="Times New Roman" w:hAnsi="Times New Roman" w:cs="Times New Roman"/>
        </w:rPr>
      </w:pPr>
      <w:r w:rsidRPr="00694D95">
        <w:rPr>
          <w:rFonts w:ascii="Calibri" w:eastAsia="Times New Roman" w:hAnsi="Calibri" w:cs="Times New Roman"/>
          <w:color w:val="000000"/>
        </w:rPr>
        <w:t>14.</w:t>
      </w:r>
      <w:r w:rsidRPr="00694D95"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  </w:t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 xml:space="preserve">Which of the following is the correct order in the adult OHCA </w:t>
      </w:r>
      <w:r w:rsidR="00A143B1" w:rsidRPr="00694D95">
        <w:rPr>
          <w:rFonts w:ascii="Calibri" w:eastAsia="Times New Roman" w:hAnsi="Calibri" w:cs="Times New Roman"/>
          <w:color w:val="000000"/>
          <w:sz w:val="22"/>
          <w:szCs w:val="22"/>
        </w:rPr>
        <w:t>chain of survival</w:t>
      </w:r>
      <w:r w:rsidRPr="00694D95">
        <w:rPr>
          <w:rFonts w:ascii="Calibri" w:eastAsia="Times New Roman" w:hAnsi="Calibri" w:cs="Times New Roman"/>
          <w:color w:val="000000"/>
          <w:sz w:val="22"/>
          <w:szCs w:val="22"/>
        </w:rPr>
        <w:t>?</w:t>
      </w:r>
    </w:p>
    <w:p w14:paraId="754BB852" w14:textId="2892D8DE" w:rsidR="00694D95" w:rsidRPr="005A2DF5" w:rsidRDefault="000659E1" w:rsidP="008C7FBF">
      <w:pPr>
        <w:spacing w:line="276" w:lineRule="auto"/>
        <w:ind w:left="1140" w:hanging="42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A.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  <w:t>EMS activation, early CPR, rapid defibrillation, advanced resuscitation, post-cardiac arrest care, recovery</w:t>
      </w:r>
    </w:p>
    <w:p w14:paraId="754BB853" w14:textId="618CC14B" w:rsidR="00694D95" w:rsidRPr="005A2DF5" w:rsidRDefault="000659E1" w:rsidP="008C7FBF">
      <w:pPr>
        <w:spacing w:line="276" w:lineRule="auto"/>
        <w:ind w:left="1140" w:hanging="42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lastRenderedPageBreak/>
        <w:t xml:space="preserve">B.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  <w:t>Early CPR, rapid defibrillation, advanced resuscitation, post-cardiac arrest care, recovery</w:t>
      </w:r>
    </w:p>
    <w:p w14:paraId="754BB854" w14:textId="1AB890B5" w:rsidR="00694D95" w:rsidRPr="005A2DF5" w:rsidRDefault="000659E1" w:rsidP="008C7FBF">
      <w:pPr>
        <w:spacing w:line="276" w:lineRule="auto"/>
        <w:ind w:left="1140" w:hanging="42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C. 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  <w:t>Early CPR, rapid defibrillation, EMS activation, advanced resuscitation, post-cardiac arrest care, recovery</w:t>
      </w:r>
    </w:p>
    <w:p w14:paraId="754BB855" w14:textId="4590D3CA" w:rsidR="00694D95" w:rsidRPr="005A2DF5" w:rsidRDefault="000659E1" w:rsidP="008C7FBF">
      <w:pPr>
        <w:spacing w:line="276" w:lineRule="auto"/>
        <w:ind w:left="1140" w:hanging="42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D.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  <w:t>EMS activation, rapid defibrillation, early CPR, advanced resuscitation, post-cardiac arrest care, recovery</w:t>
      </w:r>
    </w:p>
    <w:p w14:paraId="754BB856" w14:textId="77777777" w:rsidR="00694D95" w:rsidRPr="005A2DF5" w:rsidRDefault="00694D95" w:rsidP="008C7FBF">
      <w:pPr>
        <w:spacing w:line="276" w:lineRule="auto"/>
        <w:rPr>
          <w:rFonts w:ascii="Calibri" w:eastAsia="Times New Roman" w:hAnsi="Calibri" w:cs="Times New Roman"/>
          <w:color w:val="000000"/>
          <w:sz w:val="22"/>
          <w:szCs w:val="22"/>
        </w:rPr>
      </w:pPr>
    </w:p>
    <w:p w14:paraId="754BB857" w14:textId="6019CD6A" w:rsidR="00694D95" w:rsidRPr="005A2DF5" w:rsidRDefault="000659E1" w:rsidP="008C7FBF">
      <w:pPr>
        <w:spacing w:line="276" w:lineRule="auto"/>
        <w:ind w:left="720" w:hanging="36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>15.  Which of the following are the correct steps for using an AED?</w:t>
      </w:r>
    </w:p>
    <w:p w14:paraId="754BB858" w14:textId="2C10D5A8" w:rsidR="00694D95" w:rsidRPr="005A2DF5" w:rsidRDefault="000659E1" w:rsidP="008C7FBF">
      <w:pPr>
        <w:spacing w:line="276" w:lineRule="auto"/>
        <w:ind w:left="1140" w:hanging="42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A.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  <w:t>Attach the pads, turn on the AED, and plug the pad</w:t>
      </w:r>
      <w:r w:rsidR="00821880" w:rsidRPr="005A2DF5">
        <w:rPr>
          <w:rFonts w:ascii="Calibri" w:eastAsia="Times New Roman" w:hAnsi="Calibri" w:cs="Times New Roman"/>
          <w:color w:val="000000"/>
          <w:sz w:val="22"/>
          <w:szCs w:val="22"/>
        </w:rPr>
        <w:t>’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>s connector cable</w:t>
      </w:r>
    </w:p>
    <w:p w14:paraId="754BB859" w14:textId="1399DFB4" w:rsidR="00694D95" w:rsidRPr="005A2DF5" w:rsidRDefault="000659E1" w:rsidP="008C7FBF">
      <w:pPr>
        <w:spacing w:line="276" w:lineRule="auto"/>
        <w:ind w:left="1140" w:hanging="42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B.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  <w:t>Plug the pad</w:t>
      </w:r>
      <w:r w:rsidR="00821880" w:rsidRPr="005A2DF5">
        <w:rPr>
          <w:rFonts w:ascii="Calibri" w:eastAsia="Times New Roman" w:hAnsi="Calibri" w:cs="Times New Roman"/>
          <w:color w:val="000000"/>
          <w:sz w:val="22"/>
          <w:szCs w:val="22"/>
        </w:rPr>
        <w:t>’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>s connector cable, turn on the AED, and attach pads</w:t>
      </w:r>
    </w:p>
    <w:p w14:paraId="754BB85A" w14:textId="627713CE" w:rsidR="00694D95" w:rsidRPr="005A2DF5" w:rsidRDefault="000659E1" w:rsidP="008C7FBF">
      <w:pPr>
        <w:spacing w:line="276" w:lineRule="auto"/>
        <w:ind w:left="1140" w:hanging="42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C. 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  <w:t>Turn on the AED, attach the pads, and plug the pad</w:t>
      </w:r>
      <w:r w:rsidR="00821880" w:rsidRPr="005A2DF5">
        <w:rPr>
          <w:rFonts w:ascii="Calibri" w:eastAsia="Times New Roman" w:hAnsi="Calibri" w:cs="Times New Roman"/>
          <w:color w:val="000000"/>
          <w:sz w:val="22"/>
          <w:szCs w:val="22"/>
        </w:rPr>
        <w:t>’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>s connector cable</w:t>
      </w:r>
    </w:p>
    <w:p w14:paraId="754BB85B" w14:textId="1B1F41CA" w:rsidR="00694D95" w:rsidRPr="005A2DF5" w:rsidRDefault="000659E1" w:rsidP="008C7FBF">
      <w:pPr>
        <w:spacing w:line="276" w:lineRule="auto"/>
        <w:ind w:left="1140" w:hanging="42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D.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  <w:t>Plug the pads connector cable, attach the pads, and turn the AED on.</w:t>
      </w:r>
    </w:p>
    <w:p w14:paraId="754BB85C" w14:textId="77777777" w:rsidR="00694D95" w:rsidRPr="005A2DF5" w:rsidRDefault="00694D95" w:rsidP="008C7FBF">
      <w:pPr>
        <w:spacing w:line="276" w:lineRule="auto"/>
        <w:rPr>
          <w:rFonts w:ascii="Calibri" w:eastAsia="Times New Roman" w:hAnsi="Calibri" w:cs="Times New Roman"/>
          <w:color w:val="000000"/>
          <w:sz w:val="22"/>
          <w:szCs w:val="22"/>
        </w:rPr>
      </w:pPr>
    </w:p>
    <w:p w14:paraId="754BB85D" w14:textId="192B9B1B" w:rsidR="00694D95" w:rsidRPr="005A2DF5" w:rsidRDefault="000659E1" w:rsidP="008C7FBF">
      <w:pPr>
        <w:spacing w:line="276" w:lineRule="auto"/>
        <w:ind w:left="720" w:hanging="36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>16.  Which of the following is not an acceptable reason to pause CPR?</w:t>
      </w:r>
    </w:p>
    <w:p w14:paraId="754BB85E" w14:textId="4FB00F23" w:rsidR="00694D95" w:rsidRPr="005A2DF5" w:rsidRDefault="000659E1" w:rsidP="008C7FBF">
      <w:pPr>
        <w:spacing w:line="276" w:lineRule="auto"/>
        <w:ind w:left="1140" w:hanging="42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A.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</w:r>
      <w:r w:rsidR="00821880" w:rsidRPr="005A2DF5">
        <w:rPr>
          <w:rFonts w:ascii="Calibri" w:eastAsia="Times New Roman" w:hAnsi="Calibri" w:cs="Times New Roman"/>
          <w:color w:val="000000"/>
          <w:sz w:val="22"/>
          <w:szCs w:val="22"/>
        </w:rPr>
        <w:t>An em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ergency medical technician (EMT) has </w:t>
      </w:r>
      <w:r w:rsidR="00821880" w:rsidRPr="005A2DF5">
        <w:rPr>
          <w:rFonts w:ascii="Calibri" w:eastAsia="Times New Roman" w:hAnsi="Calibri" w:cs="Times New Roman"/>
          <w:color w:val="000000"/>
          <w:sz w:val="22"/>
          <w:szCs w:val="22"/>
        </w:rPr>
        <w:t>arrived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 to take over CPR</w:t>
      </w:r>
    </w:p>
    <w:p w14:paraId="754BB85F" w14:textId="5DCFF58A" w:rsidR="00694D95" w:rsidRPr="005A2DF5" w:rsidRDefault="000659E1" w:rsidP="008C7FBF">
      <w:pPr>
        <w:spacing w:line="276" w:lineRule="auto"/>
        <w:ind w:left="1140" w:hanging="42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B.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  <w:t xml:space="preserve">The patient has regained consciousness and </w:t>
      </w:r>
      <w:r w:rsidR="00821880"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is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>breathing</w:t>
      </w:r>
      <w:r w:rsidR="00821880"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 normally</w:t>
      </w:r>
    </w:p>
    <w:p w14:paraId="754BB860" w14:textId="0E0BA513" w:rsidR="00694D95" w:rsidRPr="005A2DF5" w:rsidRDefault="000659E1" w:rsidP="008C7FBF">
      <w:pPr>
        <w:spacing w:line="276" w:lineRule="auto"/>
        <w:ind w:left="1140" w:hanging="42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C. 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  <w:t>The chest compressor is switching roles with another rescuer</w:t>
      </w:r>
    </w:p>
    <w:p w14:paraId="754BB861" w14:textId="1DED5C20" w:rsidR="00694D95" w:rsidRPr="005A2DF5" w:rsidRDefault="000659E1" w:rsidP="008C7FBF">
      <w:pPr>
        <w:spacing w:line="276" w:lineRule="auto"/>
        <w:ind w:left="1140" w:hanging="42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D.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  <w:t>The CPR started 3 minutes back  </w:t>
      </w:r>
    </w:p>
    <w:p w14:paraId="754BB862" w14:textId="77777777" w:rsidR="00694D95" w:rsidRPr="005A2DF5" w:rsidRDefault="00694D95" w:rsidP="008C7FBF">
      <w:pPr>
        <w:spacing w:line="276" w:lineRule="auto"/>
        <w:rPr>
          <w:rFonts w:ascii="Calibri" w:eastAsia="Times New Roman" w:hAnsi="Calibri" w:cs="Times New Roman"/>
          <w:color w:val="000000"/>
          <w:sz w:val="22"/>
          <w:szCs w:val="22"/>
        </w:rPr>
      </w:pPr>
    </w:p>
    <w:p w14:paraId="754BB863" w14:textId="6FC879A1" w:rsidR="00694D95" w:rsidRPr="005A2DF5" w:rsidRDefault="000659E1" w:rsidP="008C7FBF">
      <w:pPr>
        <w:spacing w:line="276" w:lineRule="auto"/>
        <w:ind w:left="720" w:hanging="36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>17.  Which of the following statements about AED are false?</w:t>
      </w:r>
    </w:p>
    <w:p w14:paraId="754BB864" w14:textId="48D9CD7F" w:rsidR="00694D95" w:rsidRPr="005A2DF5" w:rsidRDefault="000659E1" w:rsidP="008C7FBF">
      <w:pPr>
        <w:spacing w:line="276" w:lineRule="auto"/>
        <w:ind w:left="1140" w:hanging="42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A.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  <w:t>Avoid touching the patient when the AED is defibrillating</w:t>
      </w:r>
    </w:p>
    <w:p w14:paraId="754BB865" w14:textId="232F2B78" w:rsidR="00694D95" w:rsidRPr="005A2DF5" w:rsidRDefault="000659E1" w:rsidP="008C7FBF">
      <w:pPr>
        <w:spacing w:line="276" w:lineRule="auto"/>
        <w:ind w:left="1140" w:hanging="42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B.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  <w:t>Avoid switching off the AED during CPR</w:t>
      </w:r>
    </w:p>
    <w:p w14:paraId="754BB866" w14:textId="78EF0A60" w:rsidR="00694D95" w:rsidRPr="005A2DF5" w:rsidRDefault="000659E1" w:rsidP="008C7FBF">
      <w:pPr>
        <w:spacing w:line="276" w:lineRule="auto"/>
        <w:ind w:left="1140" w:hanging="42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C. 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  <w:t>The placement of AED pads should be parallel to the heart axis</w:t>
      </w:r>
    </w:p>
    <w:p w14:paraId="754BB867" w14:textId="6516CC6E" w:rsidR="00694D95" w:rsidRPr="005A2DF5" w:rsidRDefault="000659E1" w:rsidP="008C7FBF">
      <w:pPr>
        <w:spacing w:line="276" w:lineRule="auto"/>
        <w:ind w:left="1140" w:hanging="42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D.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  <w:t>The AED will re-analyze the rhythm every 5 minutes</w:t>
      </w:r>
    </w:p>
    <w:p w14:paraId="754BB868" w14:textId="77777777" w:rsidR="00694D95" w:rsidRPr="005A2DF5" w:rsidRDefault="00694D95" w:rsidP="008C7FBF">
      <w:pPr>
        <w:spacing w:line="276" w:lineRule="auto"/>
        <w:rPr>
          <w:rFonts w:ascii="Calibri" w:eastAsia="Times New Roman" w:hAnsi="Calibri" w:cs="Times New Roman"/>
          <w:color w:val="000000"/>
          <w:sz w:val="22"/>
          <w:szCs w:val="22"/>
        </w:rPr>
      </w:pPr>
    </w:p>
    <w:p w14:paraId="754BB869" w14:textId="64E9DF32" w:rsidR="00694D95" w:rsidRPr="005A2DF5" w:rsidRDefault="000659E1" w:rsidP="008C7FBF">
      <w:pPr>
        <w:spacing w:line="276" w:lineRule="auto"/>
        <w:ind w:left="720" w:hanging="36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>18.  If a cardiac arrest patient does not receive CPR, by how much is the chance of survival reduced each minute?</w:t>
      </w:r>
    </w:p>
    <w:p w14:paraId="754BB86A" w14:textId="77777777" w:rsidR="00694D95" w:rsidRPr="005A2DF5" w:rsidRDefault="000659E1" w:rsidP="008C7FBF">
      <w:pPr>
        <w:spacing w:line="276" w:lineRule="auto"/>
        <w:ind w:left="1140" w:hanging="42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A.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  <w:t>3%</w:t>
      </w:r>
    </w:p>
    <w:p w14:paraId="754BB86B" w14:textId="77777777" w:rsidR="00694D95" w:rsidRPr="005A2DF5" w:rsidRDefault="000659E1" w:rsidP="008C7FBF">
      <w:pPr>
        <w:spacing w:line="276" w:lineRule="auto"/>
        <w:ind w:left="1140" w:hanging="42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B.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  <w:t>5%</w:t>
      </w:r>
    </w:p>
    <w:p w14:paraId="754BB86C" w14:textId="77777777" w:rsidR="00694D95" w:rsidRPr="005A2DF5" w:rsidRDefault="000659E1" w:rsidP="008C7FBF">
      <w:pPr>
        <w:spacing w:line="276" w:lineRule="auto"/>
        <w:ind w:left="1140" w:hanging="42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C. 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  <w:t>10%</w:t>
      </w:r>
    </w:p>
    <w:p w14:paraId="754BB86D" w14:textId="77777777" w:rsidR="00694D95" w:rsidRPr="005A2DF5" w:rsidRDefault="000659E1" w:rsidP="008C7FBF">
      <w:pPr>
        <w:spacing w:line="276" w:lineRule="auto"/>
        <w:ind w:left="1140" w:hanging="42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D.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  <w:t>20%</w:t>
      </w:r>
    </w:p>
    <w:p w14:paraId="754BB86E" w14:textId="77777777" w:rsidR="00694D95" w:rsidRPr="005A2DF5" w:rsidRDefault="00694D95" w:rsidP="008C7FBF">
      <w:pPr>
        <w:spacing w:line="276" w:lineRule="auto"/>
        <w:rPr>
          <w:rFonts w:ascii="Calibri" w:eastAsia="Times New Roman" w:hAnsi="Calibri" w:cs="Times New Roman"/>
          <w:color w:val="000000"/>
          <w:sz w:val="22"/>
          <w:szCs w:val="22"/>
        </w:rPr>
      </w:pPr>
    </w:p>
    <w:p w14:paraId="754BB86F" w14:textId="7B247693" w:rsidR="00694D95" w:rsidRPr="005A2DF5" w:rsidRDefault="000659E1" w:rsidP="008C7FBF">
      <w:pPr>
        <w:spacing w:line="276" w:lineRule="auto"/>
        <w:ind w:left="720" w:hanging="36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>19.  What is helpful when your friend suddenly collapses in front of you?</w:t>
      </w:r>
    </w:p>
    <w:p w14:paraId="754BB870" w14:textId="77777777" w:rsidR="00694D95" w:rsidRPr="005A2DF5" w:rsidRDefault="000659E1" w:rsidP="008C7FBF">
      <w:pPr>
        <w:spacing w:line="276" w:lineRule="auto"/>
        <w:ind w:left="1140" w:hanging="42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A.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  <w:t>119 Dispatcher’s pre-arrival instructions</w:t>
      </w:r>
    </w:p>
    <w:p w14:paraId="754BB871" w14:textId="3DDDEDD8" w:rsidR="00694D95" w:rsidRPr="005A2DF5" w:rsidRDefault="000659E1" w:rsidP="008C7FBF">
      <w:pPr>
        <w:spacing w:line="276" w:lineRule="auto"/>
        <w:ind w:left="1140" w:hanging="42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B.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  <w:t>AED voice instructions</w:t>
      </w:r>
    </w:p>
    <w:p w14:paraId="754BB872" w14:textId="4C86F593" w:rsidR="00694D95" w:rsidRPr="005A2DF5" w:rsidRDefault="000659E1" w:rsidP="008C7FBF">
      <w:pPr>
        <w:spacing w:line="276" w:lineRule="auto"/>
        <w:ind w:left="1140" w:hanging="42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  <w:t>BLS knowledge and skills</w:t>
      </w:r>
    </w:p>
    <w:p w14:paraId="754BB873" w14:textId="77777777" w:rsidR="00694D95" w:rsidRPr="005A2DF5" w:rsidRDefault="000659E1" w:rsidP="008C7FBF">
      <w:pPr>
        <w:spacing w:line="276" w:lineRule="auto"/>
        <w:ind w:left="1140" w:hanging="42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D.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  <w:t>All of the above</w:t>
      </w:r>
    </w:p>
    <w:p w14:paraId="754BB874" w14:textId="77777777" w:rsidR="00694D95" w:rsidRPr="005A2DF5" w:rsidRDefault="00694D95" w:rsidP="008C7FBF">
      <w:pPr>
        <w:spacing w:line="276" w:lineRule="auto"/>
        <w:rPr>
          <w:rFonts w:ascii="Calibri" w:eastAsia="Times New Roman" w:hAnsi="Calibri" w:cs="Times New Roman"/>
          <w:color w:val="000000"/>
          <w:sz w:val="22"/>
          <w:szCs w:val="22"/>
        </w:rPr>
      </w:pPr>
    </w:p>
    <w:p w14:paraId="754BB875" w14:textId="7087D4FA" w:rsidR="00694D95" w:rsidRPr="005A2DF5" w:rsidRDefault="000659E1" w:rsidP="008C7FBF">
      <w:pPr>
        <w:spacing w:line="276" w:lineRule="auto"/>
        <w:ind w:left="720" w:hanging="36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>20.  What is the correct adult BLS sequence for a layperson?</w:t>
      </w:r>
    </w:p>
    <w:p w14:paraId="754BB876" w14:textId="4E09FE2A" w:rsidR="00694D95" w:rsidRPr="005A2DF5" w:rsidRDefault="000659E1" w:rsidP="008C7FBF">
      <w:pPr>
        <w:spacing w:line="276" w:lineRule="auto"/>
        <w:ind w:left="1140" w:hanging="42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A.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  <w:t>Check responsiveness (call the patient), activate EMS (call 119), compression, and defibrillation</w:t>
      </w:r>
    </w:p>
    <w:p w14:paraId="754BB877" w14:textId="24CF2BDA" w:rsidR="00694D95" w:rsidRPr="005A2DF5" w:rsidRDefault="000659E1" w:rsidP="008C7FBF">
      <w:pPr>
        <w:spacing w:line="276" w:lineRule="auto"/>
        <w:ind w:left="1140" w:hanging="42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B.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  <w:t>Check responsiveness (call the patient), activate EMS (call 119), compression, and airway</w:t>
      </w:r>
    </w:p>
    <w:p w14:paraId="754BB878" w14:textId="6CA30DBB" w:rsidR="00694D95" w:rsidRPr="005A2DF5" w:rsidRDefault="000659E1" w:rsidP="008C7FBF">
      <w:pPr>
        <w:spacing w:line="276" w:lineRule="auto"/>
        <w:ind w:left="1140" w:hanging="420"/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 xml:space="preserve">C. 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  <w:t>Check responsiveness (call the patient), activate EMS (call 119), compression, airway, breathing, and defibrillation</w:t>
      </w:r>
    </w:p>
    <w:p w14:paraId="754BB87B" w14:textId="558755CF" w:rsidR="0037103C" w:rsidRPr="00694D95" w:rsidRDefault="000659E1" w:rsidP="00743C64">
      <w:pPr>
        <w:spacing w:line="276" w:lineRule="auto"/>
        <w:ind w:left="1140" w:hanging="420"/>
      </w:pP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lastRenderedPageBreak/>
        <w:t xml:space="preserve">D.  </w:t>
      </w:r>
      <w:r w:rsidRPr="005A2DF5">
        <w:rPr>
          <w:rFonts w:ascii="Calibri" w:eastAsia="Times New Roman" w:hAnsi="Calibri" w:cs="Times New Roman"/>
          <w:color w:val="000000"/>
          <w:sz w:val="22"/>
          <w:szCs w:val="22"/>
        </w:rPr>
        <w:tab/>
        <w:t>Check responsiveness (call the patient), activate EMS (call 119), airway, breathing, and compression</w:t>
      </w:r>
    </w:p>
    <w:sectPr w:rsidR="0037103C" w:rsidRPr="00694D95" w:rsidSect="005771D8">
      <w:footerReference w:type="even" r:id="rId7"/>
      <w:footerReference w:type="default" r:id="rId8"/>
      <w:type w:val="continuous"/>
      <w:pgSz w:w="11900" w:h="16840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A3EDDC" w16cex:dateUtc="2022-08-14T16:2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4B96BB" w14:textId="77777777" w:rsidR="00DA4A7D" w:rsidRDefault="00DA4A7D">
      <w:r>
        <w:separator/>
      </w:r>
    </w:p>
  </w:endnote>
  <w:endnote w:type="continuationSeparator" w:id="0">
    <w:p w14:paraId="52180A6D" w14:textId="77777777" w:rsidR="00DA4A7D" w:rsidRDefault="00DA4A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965329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4BB87D" w14:textId="77777777" w:rsidR="00254092" w:rsidRDefault="000659E1" w:rsidP="00A4280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4BB87E" w14:textId="77777777" w:rsidR="00254092" w:rsidRDefault="002540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87004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4BB87F" w14:textId="77777777" w:rsidR="00254092" w:rsidRDefault="000659E1" w:rsidP="00A4280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54BB880" w14:textId="77777777" w:rsidR="00254092" w:rsidRDefault="002540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DEC801" w14:textId="77777777" w:rsidR="00DA4A7D" w:rsidRDefault="00DA4A7D">
      <w:r>
        <w:separator/>
      </w:r>
    </w:p>
  </w:footnote>
  <w:footnote w:type="continuationSeparator" w:id="0">
    <w:p w14:paraId="4526222A" w14:textId="77777777" w:rsidR="00DA4A7D" w:rsidRDefault="00DA4A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4938CA"/>
    <w:multiLevelType w:val="multilevel"/>
    <w:tmpl w:val="A3D47EA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4C7981"/>
    <w:multiLevelType w:val="multilevel"/>
    <w:tmpl w:val="17B6E59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88C55F4"/>
    <w:multiLevelType w:val="multilevel"/>
    <w:tmpl w:val="5F4680A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C35642D"/>
    <w:multiLevelType w:val="multilevel"/>
    <w:tmpl w:val="BE1E2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25C63EF"/>
    <w:multiLevelType w:val="multilevel"/>
    <w:tmpl w:val="43BCFB4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55D1356"/>
    <w:multiLevelType w:val="multilevel"/>
    <w:tmpl w:val="06A2C1E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5B24C50"/>
    <w:multiLevelType w:val="multilevel"/>
    <w:tmpl w:val="D84093EE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C295126"/>
    <w:multiLevelType w:val="multilevel"/>
    <w:tmpl w:val="AF36461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D9B33B0"/>
    <w:multiLevelType w:val="multilevel"/>
    <w:tmpl w:val="5CDA6FD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6BF5E4A"/>
    <w:multiLevelType w:val="multilevel"/>
    <w:tmpl w:val="230C0BF6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BA25375"/>
    <w:multiLevelType w:val="multilevel"/>
    <w:tmpl w:val="E37E168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6D55F06"/>
    <w:multiLevelType w:val="hybridMultilevel"/>
    <w:tmpl w:val="8B303620"/>
    <w:lvl w:ilvl="0" w:tplc="08980348">
      <w:start w:val="1"/>
      <w:numFmt w:val="decimal"/>
      <w:lvlText w:val="%1."/>
      <w:lvlJc w:val="left"/>
      <w:pPr>
        <w:ind w:left="720" w:hanging="360"/>
      </w:pPr>
    </w:lvl>
    <w:lvl w:ilvl="1" w:tplc="24BCA5C6">
      <w:start w:val="1"/>
      <w:numFmt w:val="upperLetter"/>
      <w:lvlText w:val="%2."/>
      <w:lvlJc w:val="left"/>
      <w:pPr>
        <w:ind w:left="1440" w:hanging="360"/>
      </w:pPr>
    </w:lvl>
    <w:lvl w:ilvl="2" w:tplc="3912F7E8" w:tentative="1">
      <w:start w:val="1"/>
      <w:numFmt w:val="lowerRoman"/>
      <w:lvlText w:val="%3."/>
      <w:lvlJc w:val="right"/>
      <w:pPr>
        <w:ind w:left="2160" w:hanging="180"/>
      </w:pPr>
    </w:lvl>
    <w:lvl w:ilvl="3" w:tplc="2BE4204E" w:tentative="1">
      <w:start w:val="1"/>
      <w:numFmt w:val="decimal"/>
      <w:lvlText w:val="%4."/>
      <w:lvlJc w:val="left"/>
      <w:pPr>
        <w:ind w:left="2880" w:hanging="360"/>
      </w:pPr>
    </w:lvl>
    <w:lvl w:ilvl="4" w:tplc="D40ECD54" w:tentative="1">
      <w:start w:val="1"/>
      <w:numFmt w:val="lowerLetter"/>
      <w:lvlText w:val="%5."/>
      <w:lvlJc w:val="left"/>
      <w:pPr>
        <w:ind w:left="3600" w:hanging="360"/>
      </w:pPr>
    </w:lvl>
    <w:lvl w:ilvl="5" w:tplc="908CB7EC" w:tentative="1">
      <w:start w:val="1"/>
      <w:numFmt w:val="lowerRoman"/>
      <w:lvlText w:val="%6."/>
      <w:lvlJc w:val="right"/>
      <w:pPr>
        <w:ind w:left="4320" w:hanging="180"/>
      </w:pPr>
    </w:lvl>
    <w:lvl w:ilvl="6" w:tplc="5A0ACB00" w:tentative="1">
      <w:start w:val="1"/>
      <w:numFmt w:val="decimal"/>
      <w:lvlText w:val="%7."/>
      <w:lvlJc w:val="left"/>
      <w:pPr>
        <w:ind w:left="5040" w:hanging="360"/>
      </w:pPr>
    </w:lvl>
    <w:lvl w:ilvl="7" w:tplc="5AA87B4C" w:tentative="1">
      <w:start w:val="1"/>
      <w:numFmt w:val="lowerLetter"/>
      <w:lvlText w:val="%8."/>
      <w:lvlJc w:val="left"/>
      <w:pPr>
        <w:ind w:left="5760" w:hanging="360"/>
      </w:pPr>
    </w:lvl>
    <w:lvl w:ilvl="8" w:tplc="A6CC5B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CE7D1B"/>
    <w:multiLevelType w:val="multilevel"/>
    <w:tmpl w:val="B146618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05C3937"/>
    <w:multiLevelType w:val="multilevel"/>
    <w:tmpl w:val="5906A38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1F10111"/>
    <w:multiLevelType w:val="multilevel"/>
    <w:tmpl w:val="264EF6C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4593F7C"/>
    <w:multiLevelType w:val="multilevel"/>
    <w:tmpl w:val="7F7A073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6C522A3"/>
    <w:multiLevelType w:val="multilevel"/>
    <w:tmpl w:val="094AA8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84E07C6"/>
    <w:multiLevelType w:val="multilevel"/>
    <w:tmpl w:val="B4A6C482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9DD5727"/>
    <w:multiLevelType w:val="multilevel"/>
    <w:tmpl w:val="8D4ADE2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A1A1589"/>
    <w:multiLevelType w:val="multilevel"/>
    <w:tmpl w:val="B928ED6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CEA7FA0"/>
    <w:multiLevelType w:val="multilevel"/>
    <w:tmpl w:val="ED4E83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6"/>
  </w:num>
  <w:num w:numId="2">
    <w:abstractNumId w:val="20"/>
    <w:lvlOverride w:ilvl="0">
      <w:lvl w:ilvl="0">
        <w:numFmt w:val="upperLetter"/>
        <w:lvlText w:val="%1."/>
        <w:lvlJc w:val="left"/>
      </w:lvl>
    </w:lvlOverride>
  </w:num>
  <w:num w:numId="3">
    <w:abstractNumId w:val="3"/>
  </w:num>
  <w:num w:numId="4">
    <w:abstractNumId w:val="13"/>
    <w:lvlOverride w:ilvl="0">
      <w:lvl w:ilvl="0">
        <w:numFmt w:val="decimal"/>
        <w:lvlText w:val="%1."/>
        <w:lvlJc w:val="left"/>
      </w:lvl>
    </w:lvlOverride>
  </w:num>
  <w:num w:numId="5">
    <w:abstractNumId w:val="4"/>
    <w:lvlOverride w:ilvl="0">
      <w:lvl w:ilvl="0">
        <w:numFmt w:val="decimal"/>
        <w:lvlText w:val="%1."/>
        <w:lvlJc w:val="left"/>
      </w:lvl>
    </w:lvlOverride>
  </w:num>
  <w:num w:numId="6">
    <w:abstractNumId w:val="19"/>
    <w:lvlOverride w:ilvl="0">
      <w:lvl w:ilvl="0">
        <w:numFmt w:val="decimal"/>
        <w:lvlText w:val="%1."/>
        <w:lvlJc w:val="left"/>
      </w:lvl>
    </w:lvlOverride>
  </w:num>
  <w:num w:numId="7">
    <w:abstractNumId w:val="12"/>
    <w:lvlOverride w:ilvl="0">
      <w:lvl w:ilvl="0">
        <w:numFmt w:val="decimal"/>
        <w:lvlText w:val="%1."/>
        <w:lvlJc w:val="left"/>
      </w:lvl>
    </w:lvlOverride>
  </w:num>
  <w:num w:numId="8">
    <w:abstractNumId w:val="14"/>
    <w:lvlOverride w:ilvl="0">
      <w:lvl w:ilvl="0">
        <w:numFmt w:val="decimal"/>
        <w:lvlText w:val="%1."/>
        <w:lvlJc w:val="left"/>
      </w:lvl>
    </w:lvlOverride>
  </w:num>
  <w:num w:numId="9">
    <w:abstractNumId w:val="18"/>
    <w:lvlOverride w:ilvl="0">
      <w:lvl w:ilvl="0">
        <w:numFmt w:val="decimal"/>
        <w:lvlText w:val="%1."/>
        <w:lvlJc w:val="left"/>
      </w:lvl>
    </w:lvlOverride>
  </w:num>
  <w:num w:numId="10">
    <w:abstractNumId w:val="2"/>
    <w:lvlOverride w:ilvl="0">
      <w:lvl w:ilvl="0">
        <w:numFmt w:val="decimal"/>
        <w:lvlText w:val="%1."/>
        <w:lvlJc w:val="left"/>
      </w:lvl>
    </w:lvlOverride>
  </w:num>
  <w:num w:numId="11">
    <w:abstractNumId w:val="0"/>
    <w:lvlOverride w:ilvl="0">
      <w:lvl w:ilvl="0">
        <w:numFmt w:val="decimal"/>
        <w:lvlText w:val="%1."/>
        <w:lvlJc w:val="left"/>
      </w:lvl>
    </w:lvlOverride>
  </w:num>
  <w:num w:numId="12">
    <w:abstractNumId w:val="10"/>
    <w:lvlOverride w:ilvl="0">
      <w:lvl w:ilvl="0">
        <w:numFmt w:val="decimal"/>
        <w:lvlText w:val="%1."/>
        <w:lvlJc w:val="left"/>
      </w:lvl>
    </w:lvlOverride>
  </w:num>
  <w:num w:numId="13">
    <w:abstractNumId w:val="5"/>
    <w:lvlOverride w:ilvl="0">
      <w:lvl w:ilvl="0">
        <w:numFmt w:val="decimal"/>
        <w:lvlText w:val="%1."/>
        <w:lvlJc w:val="left"/>
      </w:lvl>
    </w:lvlOverride>
  </w:num>
  <w:num w:numId="14">
    <w:abstractNumId w:val="7"/>
    <w:lvlOverride w:ilvl="0">
      <w:lvl w:ilvl="0">
        <w:numFmt w:val="decimal"/>
        <w:lvlText w:val="%1."/>
        <w:lvlJc w:val="left"/>
      </w:lvl>
    </w:lvlOverride>
  </w:num>
  <w:num w:numId="15">
    <w:abstractNumId w:val="6"/>
    <w:lvlOverride w:ilvl="0">
      <w:lvl w:ilvl="0">
        <w:numFmt w:val="decimal"/>
        <w:lvlText w:val="%1."/>
        <w:lvlJc w:val="left"/>
      </w:lvl>
    </w:lvlOverride>
  </w:num>
  <w:num w:numId="16">
    <w:abstractNumId w:val="8"/>
    <w:lvlOverride w:ilvl="0">
      <w:lvl w:ilvl="0">
        <w:numFmt w:val="decimal"/>
        <w:lvlText w:val="%1."/>
        <w:lvlJc w:val="left"/>
      </w:lvl>
    </w:lvlOverride>
  </w:num>
  <w:num w:numId="17">
    <w:abstractNumId w:val="9"/>
    <w:lvlOverride w:ilvl="0">
      <w:lvl w:ilvl="0">
        <w:numFmt w:val="decimal"/>
        <w:lvlText w:val="%1."/>
        <w:lvlJc w:val="left"/>
      </w:lvl>
    </w:lvlOverride>
  </w:num>
  <w:num w:numId="18">
    <w:abstractNumId w:val="1"/>
    <w:lvlOverride w:ilvl="0">
      <w:lvl w:ilvl="0">
        <w:numFmt w:val="decimal"/>
        <w:lvlText w:val="%1."/>
        <w:lvlJc w:val="left"/>
      </w:lvl>
    </w:lvlOverride>
  </w:num>
  <w:num w:numId="19">
    <w:abstractNumId w:val="15"/>
    <w:lvlOverride w:ilvl="0">
      <w:lvl w:ilvl="0">
        <w:numFmt w:val="decimal"/>
        <w:lvlText w:val="%1."/>
        <w:lvlJc w:val="left"/>
      </w:lvl>
    </w:lvlOverride>
  </w:num>
  <w:num w:numId="20">
    <w:abstractNumId w:val="17"/>
    <w:lvlOverride w:ilvl="0">
      <w:lvl w:ilvl="0">
        <w:numFmt w:val="decimal"/>
        <w:lvlText w:val="%1."/>
        <w:lvlJc w:val="left"/>
      </w:lvl>
    </w:lvlOverride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/>
  <w:trackRevision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15D"/>
    <w:rsid w:val="000010DC"/>
    <w:rsid w:val="00013B15"/>
    <w:rsid w:val="000330A6"/>
    <w:rsid w:val="000659E1"/>
    <w:rsid w:val="000B4222"/>
    <w:rsid w:val="000C649B"/>
    <w:rsid w:val="000D278E"/>
    <w:rsid w:val="000E0E1A"/>
    <w:rsid w:val="000F6307"/>
    <w:rsid w:val="00100695"/>
    <w:rsid w:val="001708DF"/>
    <w:rsid w:val="001839BE"/>
    <w:rsid w:val="001C3B30"/>
    <w:rsid w:val="001C5A94"/>
    <w:rsid w:val="001D0186"/>
    <w:rsid w:val="001D1422"/>
    <w:rsid w:val="001D2D6E"/>
    <w:rsid w:val="001F734F"/>
    <w:rsid w:val="00214F0E"/>
    <w:rsid w:val="00224C68"/>
    <w:rsid w:val="00245C2F"/>
    <w:rsid w:val="00254092"/>
    <w:rsid w:val="0028642D"/>
    <w:rsid w:val="00293611"/>
    <w:rsid w:val="00296049"/>
    <w:rsid w:val="002A62DC"/>
    <w:rsid w:val="002C0CB1"/>
    <w:rsid w:val="002C0DBA"/>
    <w:rsid w:val="002D3E7D"/>
    <w:rsid w:val="00303302"/>
    <w:rsid w:val="003035DE"/>
    <w:rsid w:val="00317AC1"/>
    <w:rsid w:val="0033436F"/>
    <w:rsid w:val="00336AC1"/>
    <w:rsid w:val="0037103C"/>
    <w:rsid w:val="003A0180"/>
    <w:rsid w:val="003F1E83"/>
    <w:rsid w:val="003F5C8A"/>
    <w:rsid w:val="003F6AFB"/>
    <w:rsid w:val="004000B7"/>
    <w:rsid w:val="00431151"/>
    <w:rsid w:val="004374D5"/>
    <w:rsid w:val="004644A5"/>
    <w:rsid w:val="004753ED"/>
    <w:rsid w:val="00485C17"/>
    <w:rsid w:val="0048703F"/>
    <w:rsid w:val="004B0A46"/>
    <w:rsid w:val="004B0E66"/>
    <w:rsid w:val="004B5D33"/>
    <w:rsid w:val="00526296"/>
    <w:rsid w:val="0053404B"/>
    <w:rsid w:val="005449F2"/>
    <w:rsid w:val="00547D61"/>
    <w:rsid w:val="00553125"/>
    <w:rsid w:val="005771D8"/>
    <w:rsid w:val="00585DB4"/>
    <w:rsid w:val="00594A09"/>
    <w:rsid w:val="00597D0E"/>
    <w:rsid w:val="005A2DF5"/>
    <w:rsid w:val="005A62BC"/>
    <w:rsid w:val="005D56BB"/>
    <w:rsid w:val="005E3BAF"/>
    <w:rsid w:val="005F101C"/>
    <w:rsid w:val="00640D6D"/>
    <w:rsid w:val="00655C39"/>
    <w:rsid w:val="00660017"/>
    <w:rsid w:val="00694D95"/>
    <w:rsid w:val="006A6DC0"/>
    <w:rsid w:val="006D04B4"/>
    <w:rsid w:val="006E4A3F"/>
    <w:rsid w:val="006E6572"/>
    <w:rsid w:val="006E7226"/>
    <w:rsid w:val="006F3145"/>
    <w:rsid w:val="00732920"/>
    <w:rsid w:val="00737DFB"/>
    <w:rsid w:val="00743C64"/>
    <w:rsid w:val="00746F99"/>
    <w:rsid w:val="00752442"/>
    <w:rsid w:val="007E102F"/>
    <w:rsid w:val="008075BE"/>
    <w:rsid w:val="008151C9"/>
    <w:rsid w:val="00815DD2"/>
    <w:rsid w:val="00817F0B"/>
    <w:rsid w:val="00821880"/>
    <w:rsid w:val="00847DF0"/>
    <w:rsid w:val="00872815"/>
    <w:rsid w:val="008840B8"/>
    <w:rsid w:val="00890916"/>
    <w:rsid w:val="00891A13"/>
    <w:rsid w:val="008A116D"/>
    <w:rsid w:val="008A2D54"/>
    <w:rsid w:val="008C7FBF"/>
    <w:rsid w:val="008D0B89"/>
    <w:rsid w:val="008E7AD9"/>
    <w:rsid w:val="008F77CE"/>
    <w:rsid w:val="00902601"/>
    <w:rsid w:val="00926B2D"/>
    <w:rsid w:val="00935AB1"/>
    <w:rsid w:val="00960DAF"/>
    <w:rsid w:val="009947B7"/>
    <w:rsid w:val="009A3823"/>
    <w:rsid w:val="009B09FD"/>
    <w:rsid w:val="009C07B6"/>
    <w:rsid w:val="009C15C7"/>
    <w:rsid w:val="00A143B1"/>
    <w:rsid w:val="00A168BB"/>
    <w:rsid w:val="00A2290D"/>
    <w:rsid w:val="00A24921"/>
    <w:rsid w:val="00A3571C"/>
    <w:rsid w:val="00A37FE9"/>
    <w:rsid w:val="00A42802"/>
    <w:rsid w:val="00A4607A"/>
    <w:rsid w:val="00A74CE8"/>
    <w:rsid w:val="00AB0F78"/>
    <w:rsid w:val="00AB54AE"/>
    <w:rsid w:val="00AC2BEE"/>
    <w:rsid w:val="00AD4BF5"/>
    <w:rsid w:val="00B034DD"/>
    <w:rsid w:val="00B2315D"/>
    <w:rsid w:val="00B254DE"/>
    <w:rsid w:val="00B47F24"/>
    <w:rsid w:val="00B52866"/>
    <w:rsid w:val="00B60ACA"/>
    <w:rsid w:val="00B6527A"/>
    <w:rsid w:val="00BA492F"/>
    <w:rsid w:val="00C24C13"/>
    <w:rsid w:val="00C868B0"/>
    <w:rsid w:val="00CC7960"/>
    <w:rsid w:val="00CE096A"/>
    <w:rsid w:val="00CF512F"/>
    <w:rsid w:val="00CF64DF"/>
    <w:rsid w:val="00D024CD"/>
    <w:rsid w:val="00D10A45"/>
    <w:rsid w:val="00D26CE9"/>
    <w:rsid w:val="00D7657F"/>
    <w:rsid w:val="00D960E9"/>
    <w:rsid w:val="00DA3906"/>
    <w:rsid w:val="00DA4A7D"/>
    <w:rsid w:val="00DA5E56"/>
    <w:rsid w:val="00DC5EE6"/>
    <w:rsid w:val="00DD6F78"/>
    <w:rsid w:val="00E06102"/>
    <w:rsid w:val="00E10A28"/>
    <w:rsid w:val="00E13627"/>
    <w:rsid w:val="00E855D6"/>
    <w:rsid w:val="00E87F89"/>
    <w:rsid w:val="00E91649"/>
    <w:rsid w:val="00E94008"/>
    <w:rsid w:val="00EA4CC1"/>
    <w:rsid w:val="00EA6576"/>
    <w:rsid w:val="00EC5A98"/>
    <w:rsid w:val="00ED0CAD"/>
    <w:rsid w:val="00ED1143"/>
    <w:rsid w:val="00ED4A2D"/>
    <w:rsid w:val="00EE75CF"/>
    <w:rsid w:val="00EE7FD7"/>
    <w:rsid w:val="00EF2FE0"/>
    <w:rsid w:val="00F1140C"/>
    <w:rsid w:val="00F3333C"/>
    <w:rsid w:val="00F55FC8"/>
    <w:rsid w:val="00F57B66"/>
    <w:rsid w:val="00F80AC4"/>
    <w:rsid w:val="00F825E3"/>
    <w:rsid w:val="00F96850"/>
    <w:rsid w:val="00F97CEB"/>
    <w:rsid w:val="00FC4E56"/>
    <w:rsid w:val="00FD1B32"/>
    <w:rsid w:val="00FE0FBA"/>
    <w:rsid w:val="00FF4735"/>
    <w:rsid w:val="08E9BB03"/>
    <w:rsid w:val="24D5BB4D"/>
    <w:rsid w:val="745BF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BB801"/>
  <w15:chartTrackingRefBased/>
  <w15:docId w15:val="{D5477D2B-34B9-B34B-8989-10B688DCB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15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5C7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2315D"/>
  </w:style>
  <w:style w:type="paragraph" w:styleId="NormalWeb">
    <w:name w:val="Normal (Web)"/>
    <w:basedOn w:val="Normal"/>
    <w:uiPriority w:val="99"/>
    <w:semiHidden/>
    <w:unhideWhenUsed/>
    <w:rsid w:val="00B2315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B2315D"/>
  </w:style>
  <w:style w:type="paragraph" w:styleId="ListParagraph">
    <w:name w:val="List Paragraph"/>
    <w:basedOn w:val="Normal"/>
    <w:uiPriority w:val="34"/>
    <w:qFormat/>
    <w:rsid w:val="00B2315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540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4092"/>
  </w:style>
  <w:style w:type="character" w:styleId="PageNumber">
    <w:name w:val="page number"/>
    <w:basedOn w:val="DefaultParagraphFont"/>
    <w:uiPriority w:val="99"/>
    <w:semiHidden/>
    <w:unhideWhenUsed/>
    <w:rsid w:val="00254092"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Revision">
    <w:name w:val="Revision"/>
    <w:hidden/>
    <w:uiPriority w:val="99"/>
    <w:semiHidden/>
    <w:rsid w:val="00EA657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F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F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14</Words>
  <Characters>464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h Meng Chong</dc:creator>
  <cp:lastModifiedBy>Kah Meng Chong</cp:lastModifiedBy>
  <cp:revision>5</cp:revision>
  <dcterms:created xsi:type="dcterms:W3CDTF">2022-08-29T17:23:00Z</dcterms:created>
  <dcterms:modified xsi:type="dcterms:W3CDTF">2022-08-29T17:27:00Z</dcterms:modified>
</cp:coreProperties>
</file>